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E25" w:rsidRDefault="006C0E25" w:rsidP="00027A63">
      <w:pPr>
        <w:ind w:left="-284"/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20"/>
          <w:lang w:val="en-US" w:eastAsia="de-DE"/>
        </w:rPr>
      </w:pPr>
      <w:r w:rsidRPr="00D5314B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20"/>
          <w:lang w:val="en-US" w:eastAsia="de-DE"/>
        </w:rPr>
        <w:t>Electronic supplementary material</w:t>
      </w:r>
    </w:p>
    <w:p w:rsidR="003D09AC" w:rsidRPr="00D5314B" w:rsidRDefault="003D09AC">
      <w:pPr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20"/>
          <w:lang w:val="en-US" w:eastAsia="de-DE"/>
        </w:rPr>
      </w:pPr>
    </w:p>
    <w:p w:rsidR="00A562DF" w:rsidRPr="00A562DF" w:rsidRDefault="00A562DF" w:rsidP="00F22968">
      <w:pPr>
        <w:spacing w:after="200" w:line="240" w:lineRule="auto"/>
        <w:ind w:left="-142"/>
        <w:rPr>
          <w:rFonts w:ascii="Times New Roman" w:eastAsia="Calibri" w:hAnsi="Times New Roman" w:cs="Times New Roman"/>
          <w:sz w:val="24"/>
          <w:lang w:val="en-US"/>
        </w:rPr>
      </w:pPr>
      <w:r w:rsidRPr="00D5314B">
        <w:rPr>
          <w:rFonts w:ascii="Times New Roman" w:eastAsia="Calibri" w:hAnsi="Times New Roman" w:cs="Times New Roman"/>
          <w:b/>
          <w:sz w:val="24"/>
          <w:lang w:val="en-US"/>
        </w:rPr>
        <w:t>ESM 1: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A562DF">
        <w:rPr>
          <w:rFonts w:ascii="Times New Roman" w:eastAsia="Calibri" w:hAnsi="Times New Roman" w:cs="Times New Roman"/>
          <w:sz w:val="24"/>
          <w:lang w:val="en-US"/>
        </w:rPr>
        <w:t>Farrel</w:t>
      </w:r>
      <w:proofErr w:type="spellEnd"/>
      <w:r w:rsidRPr="00A562DF">
        <w:rPr>
          <w:rFonts w:ascii="Times New Roman" w:eastAsia="Calibri" w:hAnsi="Times New Roman" w:cs="Times New Roman"/>
          <w:sz w:val="24"/>
          <w:lang w:val="en-US"/>
        </w:rPr>
        <w:t xml:space="preserve"> input-orientated technical efficiency model under VRS</w:t>
      </w:r>
    </w:p>
    <w:p w:rsidR="003D09AC" w:rsidRPr="00F22968" w:rsidRDefault="005C67F9" w:rsidP="00F229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40" w:lineRule="auto"/>
        <w:rPr>
          <w:rFonts w:ascii="Times New Roman" w:eastAsia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</w:rPr>
              <m:t xml:space="preserve">Min </m:t>
            </m:r>
          </m:e>
          <m: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lang w:val="en-US"/>
                  </w:rPr>
                  <m:t>λ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lang w:val="en-US"/>
                  </w:rPr>
                  <m:t>j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</w:rPr>
              <m:t xml:space="preserve">,  </m:t>
            </m:r>
            <m:r>
              <w:rPr>
                <w:rFonts w:ascii="Cambria Math" w:eastAsia="Calibri" w:hAnsi="Cambria Math" w:cs="Times New Roman"/>
                <w:sz w:val="24"/>
                <w:lang w:val="en-US"/>
              </w:rPr>
              <m:t>θ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sz w:val="24"/>
          </w:rPr>
          <m:t xml:space="preserve"> </m:t>
        </m:r>
        <m:r>
          <w:rPr>
            <w:rFonts w:ascii="Cambria Math" w:eastAsia="Calibri" w:hAnsi="Cambria Math" w:cs="Times New Roman"/>
            <w:sz w:val="24"/>
            <w:lang w:val="en-US"/>
          </w:rPr>
          <m:t>θ</m:t>
        </m:r>
        <m:r>
          <w:rPr>
            <w:rFonts w:ascii="Cambria Math" w:eastAsia="Calibri" w:hAnsi="Cambria Math" w:cs="Times New Roman"/>
            <w:sz w:val="24"/>
          </w:rPr>
          <m:t>,</m:t>
        </m:r>
        <m:r>
          <m:rPr>
            <m:sty m:val="p"/>
          </m:rPr>
          <w:rPr>
            <w:rFonts w:ascii="Cambria Math" w:eastAsia="Calibri" w:hAnsi="Cambria Math" w:cs="Times New Roman"/>
            <w:sz w:val="24"/>
          </w:rPr>
          <m:t xml:space="preserve"> subject to:</m:t>
        </m:r>
      </m:oMath>
      <w:r w:rsidR="00A562DF" w:rsidRPr="00A562DF">
        <w:rPr>
          <w:rFonts w:ascii="Times New Roman" w:eastAsia="Times New Roman" w:hAnsi="Times New Roman" w:cs="Times New Roman"/>
          <w:sz w:val="24"/>
        </w:rPr>
        <w:t xml:space="preserve"> </w:t>
      </w:r>
      <w:r w:rsidR="003D09AC" w:rsidRPr="00F22968">
        <w:rPr>
          <w:rFonts w:ascii="Times New Roman" w:eastAsia="Times New Roman" w:hAnsi="Times New Roman" w:cs="Times New Roman"/>
          <w:sz w:val="24"/>
        </w:rPr>
        <w:tab/>
      </w:r>
      <w:r w:rsidR="003D09AC" w:rsidRPr="00F22968">
        <w:rPr>
          <w:rFonts w:ascii="Times New Roman" w:eastAsia="Times New Roman" w:hAnsi="Times New Roman" w:cs="Times New Roman"/>
          <w:sz w:val="24"/>
        </w:rPr>
        <w:tab/>
      </w:r>
      <w:r w:rsidR="003D09AC" w:rsidRPr="00F22968">
        <w:rPr>
          <w:rFonts w:ascii="Times New Roman" w:eastAsia="Times New Roman" w:hAnsi="Times New Roman" w:cs="Times New Roman"/>
          <w:sz w:val="24"/>
        </w:rPr>
        <w:tab/>
      </w:r>
      <w:r w:rsidR="003D09AC" w:rsidRPr="00F22968">
        <w:rPr>
          <w:rFonts w:ascii="Times New Roman" w:eastAsia="Times New Roman" w:hAnsi="Times New Roman" w:cs="Times New Roman"/>
          <w:sz w:val="24"/>
        </w:rPr>
        <w:tab/>
      </w:r>
      <w:r w:rsidR="00F22968">
        <w:rPr>
          <w:rFonts w:ascii="Times New Roman" w:eastAsia="Times New Roman" w:hAnsi="Times New Roman" w:cs="Times New Roman"/>
          <w:sz w:val="24"/>
        </w:rPr>
        <w:tab/>
      </w:r>
      <w:r w:rsidR="00F22968">
        <w:rPr>
          <w:rFonts w:ascii="Times New Roman" w:eastAsia="Times New Roman" w:hAnsi="Times New Roman" w:cs="Times New Roman"/>
          <w:sz w:val="24"/>
        </w:rPr>
        <w:tab/>
      </w:r>
      <w:r w:rsidR="00F22968">
        <w:rPr>
          <w:rFonts w:ascii="Times New Roman" w:eastAsia="Times New Roman" w:hAnsi="Times New Roman" w:cs="Times New Roman"/>
          <w:sz w:val="24"/>
        </w:rPr>
        <w:tab/>
      </w:r>
      <w:r w:rsidR="00F22968">
        <w:rPr>
          <w:rFonts w:ascii="Times New Roman" w:eastAsia="Times New Roman" w:hAnsi="Times New Roman" w:cs="Times New Roman"/>
          <w:sz w:val="24"/>
        </w:rPr>
        <w:tab/>
      </w:r>
      <w:r w:rsidR="00F22968">
        <w:rPr>
          <w:rFonts w:ascii="Times New Roman" w:eastAsia="Times New Roman" w:hAnsi="Times New Roman" w:cs="Times New Roman"/>
          <w:sz w:val="24"/>
        </w:rPr>
        <w:tab/>
      </w:r>
      <w:r w:rsidR="00F22968" w:rsidRPr="00F22968">
        <w:rPr>
          <w:rFonts w:ascii="Times New Roman" w:eastAsia="Times New Roman" w:hAnsi="Times New Roman" w:cs="Times New Roman"/>
          <w:sz w:val="24"/>
        </w:rPr>
        <w:t>(E1)</w:t>
      </w:r>
    </w:p>
    <w:p w:rsidR="00A562DF" w:rsidRPr="00A562DF" w:rsidRDefault="005C67F9" w:rsidP="00F229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40" w:lineRule="auto"/>
        <w:ind w:firstLine="708"/>
        <w:rPr>
          <w:rFonts w:ascii="Times New Roman" w:eastAsia="Times New Roman" w:hAnsi="Times New Roman" w:cs="Times New Roman"/>
          <w:sz w:val="24"/>
        </w:rPr>
      </w:pPr>
      <m:oMathPara>
        <m:oMathParaPr>
          <m:jc m:val="left"/>
        </m:oMathParaPr>
        <m:oMath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j</m:t>
              </m:r>
              <m:r>
                <w:rPr>
                  <w:rFonts w:ascii="Cambria Math" w:eastAsia="Times New Roman" w:hAnsi="Cambria Math" w:cs="Times New Roman"/>
                  <w:sz w:val="24"/>
                </w:rPr>
                <m:t>=1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lang w:val="en-US"/>
                    </w:rPr>
                    <m:t>j</m:t>
                  </m:r>
                </m:sub>
              </m:sSub>
            </m:e>
          </m:nary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lang w:val="en-US"/>
                </w:rPr>
                <m:t>x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lang w:val="en-US"/>
                </w:rPr>
                <m:t>ij</m:t>
              </m:r>
            </m:sub>
          </m:sSub>
          <m:r>
            <w:rPr>
              <w:rFonts w:ascii="Cambria Math" w:eastAsia="Calibri" w:hAnsi="Cambria Math" w:cs="Times New Roman"/>
              <w:sz w:val="24"/>
            </w:rPr>
            <m:t>≤</m:t>
          </m:r>
          <m:r>
            <w:rPr>
              <w:rFonts w:ascii="Cambria Math" w:eastAsia="Calibri" w:hAnsi="Cambria Math" w:cs="Times New Roman"/>
              <w:sz w:val="24"/>
              <w:lang w:val="en-US"/>
            </w:rPr>
            <m:t>θ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lang w:val="en-US"/>
                </w:rPr>
                <m:t>x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lang w:val="en-US"/>
                </w:rPr>
                <m:t>io</m:t>
              </m:r>
            </m:sub>
          </m:sSub>
          <m:r>
            <w:rPr>
              <w:rFonts w:ascii="Cambria Math" w:eastAsia="Times New Roman" w:hAnsi="Cambria Math" w:cs="Times New Roman"/>
              <w:sz w:val="24"/>
            </w:rPr>
            <m:t xml:space="preserve"> ; (</m:t>
          </m:r>
          <m:r>
            <w:rPr>
              <w:rFonts w:ascii="Cambria Math" w:eastAsia="Times New Roman" w:hAnsi="Cambria Math" w:cs="Times New Roman"/>
              <w:sz w:val="24"/>
              <w:lang w:val="en-US"/>
            </w:rPr>
            <m:t>i</m:t>
          </m:r>
          <m:r>
            <w:rPr>
              <w:rFonts w:ascii="Cambria Math" w:eastAsia="Times New Roman" w:hAnsi="Cambria Math" w:cs="Times New Roman"/>
              <w:sz w:val="24"/>
            </w:rPr>
            <m:t xml:space="preserve">=1, …, </m:t>
          </m:r>
          <m:r>
            <w:rPr>
              <w:rFonts w:ascii="Cambria Math" w:eastAsia="Times New Roman" w:hAnsi="Cambria Math" w:cs="Times New Roman"/>
              <w:sz w:val="24"/>
              <w:lang w:val="en-US"/>
            </w:rPr>
            <m:t>m</m:t>
          </m:r>
          <m:r>
            <w:rPr>
              <w:rFonts w:ascii="Cambria Math" w:eastAsia="Times New Roman" w:hAnsi="Cambria Math" w:cs="Times New Roman"/>
              <w:sz w:val="24"/>
            </w:rPr>
            <m:t>)</m:t>
          </m:r>
        </m:oMath>
      </m:oMathPara>
    </w:p>
    <w:p w:rsidR="00A562DF" w:rsidRPr="000840CD" w:rsidRDefault="005C67F9" w:rsidP="00F229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after="240" w:line="360" w:lineRule="auto"/>
        <w:rPr>
          <w:rFonts w:ascii="Times New Roman" w:eastAsia="Calibri" w:hAnsi="Times New Roman" w:cs="Times New Roman"/>
          <w:sz w:val="24"/>
          <w:lang w:val="en-US"/>
        </w:rPr>
      </w:pPr>
      <m:oMathPara>
        <m:oMathParaPr>
          <m:jc m:val="left"/>
        </m:oMathParaPr>
        <m:oMath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j=1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lang w:val="en-US"/>
                    </w:rPr>
                    <m:t>j</m:t>
                  </m:r>
                </m:sub>
              </m:sSub>
            </m:e>
          </m:nary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rj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 ≥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r0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 ;(r=1, …, s)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lang w:val="en-US"/>
            </w:rPr>
            <w:br/>
          </m:r>
        </m:oMath>
        <m:oMath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j=1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lang w:val="en-US"/>
                    </w:rPr>
                    <m:t>j</m:t>
                  </m:r>
                </m:sub>
              </m:sSub>
            </m:e>
          </m:nary>
          <m:r>
            <w:rPr>
              <w:rFonts w:ascii="Cambria Math" w:eastAsia="Times New Roman" w:hAnsi="Cambria Math" w:cs="Times New Roman"/>
              <w:sz w:val="24"/>
              <w:lang w:val="en-US"/>
            </w:rPr>
            <m:t>=1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lang w:val="en-US"/>
            </w:rPr>
            <w:br/>
          </m:r>
        </m:oMath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λ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j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 ≥0 ;(j=1, …, n)</m:t>
          </m:r>
        </m:oMath>
      </m:oMathPara>
    </w:p>
    <w:p w:rsidR="00A562DF" w:rsidRDefault="000840CD" w:rsidP="000840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after="240" w:line="360" w:lineRule="auto"/>
        <w:rPr>
          <w:rFonts w:ascii="Times New Roman" w:eastAsia="Calibri" w:hAnsi="Times New Roman" w:cs="Times New Roman"/>
          <w:sz w:val="24"/>
          <w:lang w:val="en-US"/>
        </w:rPr>
      </w:pPr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The optimization </w:t>
      </w:r>
      <w:proofErr w:type="gramStart"/>
      <w:r w:rsidRPr="000840CD">
        <w:rPr>
          <w:rFonts w:ascii="Times New Roman" w:eastAsia="Calibri" w:hAnsi="Times New Roman" w:cs="Times New Roman"/>
          <w:sz w:val="24"/>
          <w:lang w:val="en-US"/>
        </w:rPr>
        <w:t>is made</w:t>
      </w:r>
      <w:proofErr w:type="gramEnd"/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 over the intensity parameter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λ</m:t>
            </m:r>
          </m:e>
          <m:sub>
            <m:r>
              <w:rPr>
                <w:rFonts w:ascii="Cambria Math" w:eastAsia="Calibri" w:hAnsi="Cambria Math" w:cs="Times New Roman"/>
                <w:sz w:val="24"/>
                <w:lang w:val="en-US"/>
              </w:rPr>
              <m:t>j</m:t>
            </m:r>
          </m:sub>
        </m:sSub>
      </m:oMath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 and θ. The optimal value of </w:t>
      </w:r>
      <m:oMath>
        <m:r>
          <w:rPr>
            <w:rFonts w:ascii="Cambria Math" w:eastAsia="Calibri" w:hAnsi="Cambria Math" w:cs="Times New Roman"/>
            <w:sz w:val="24"/>
            <w:lang w:val="en-US"/>
          </w:rPr>
          <m:t>θ</m:t>
        </m:r>
      </m:oMath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 (</w:t>
      </w:r>
      <m:oMath>
        <m:sSup>
          <m:sSupPr>
            <m:ctrlPr>
              <w:rPr>
                <w:rFonts w:ascii="Cambria Math" w:eastAsia="Calibri" w:hAnsi="Cambria Math" w:cs="Times New Roman"/>
                <w:sz w:val="24"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θ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lang w:val="en-US"/>
              </w:rPr>
              <m:t xml:space="preserve">* </m:t>
            </m:r>
          </m:sup>
        </m:sSup>
      </m:oMath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), which is the technical efficiency score, cannot exceed </w:t>
      </w:r>
      <w:proofErr w:type="gramStart"/>
      <w:r w:rsidRPr="000840CD">
        <w:rPr>
          <w:rFonts w:ascii="Times New Roman" w:eastAsia="Calibri" w:hAnsi="Times New Roman" w:cs="Times New Roman"/>
          <w:sz w:val="24"/>
          <w:lang w:val="en-US"/>
        </w:rPr>
        <w:t>1</w:t>
      </w:r>
      <w:proofErr w:type="gramEnd"/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Further,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sz w:val="24"/>
                <w:lang w:val="en-US"/>
              </w:rPr>
              <m:t>rj</m:t>
            </m:r>
          </m:sub>
        </m:sSub>
      </m:oMath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 is a vector of </w:t>
      </w:r>
      <w:r w:rsidRPr="002A34B2">
        <w:rPr>
          <w:rFonts w:ascii="Times New Roman" w:eastAsia="Calibri" w:hAnsi="Times New Roman" w:cs="Times New Roman"/>
          <w:i/>
          <w:sz w:val="24"/>
          <w:lang w:val="en-US"/>
        </w:rPr>
        <w:t>s</w:t>
      </w:r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 outputs produced and </w:t>
      </w:r>
      <m:oMath>
        <m:sSub>
          <m:sSubPr>
            <m:ctrlPr>
              <w:rPr>
                <w:rFonts w:ascii="Cambria Math" w:eastAsia="Calibri" w:hAnsi="Cambria Math" w:cs="Times New Roman"/>
                <w:sz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  <w:sz w:val="24"/>
                <w:lang w:val="en-US"/>
              </w:rPr>
              <m:t>ij</m:t>
            </m:r>
          </m:sub>
        </m:sSub>
      </m:oMath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 a vector of </w:t>
      </w:r>
      <w:r w:rsidRPr="002A34B2">
        <w:rPr>
          <w:rFonts w:ascii="Times New Roman" w:eastAsia="Calibri" w:hAnsi="Times New Roman" w:cs="Times New Roman"/>
          <w:i/>
          <w:sz w:val="24"/>
          <w:lang w:val="en-US"/>
        </w:rPr>
        <w:t>m</w:t>
      </w:r>
      <w:r w:rsidRPr="000840CD">
        <w:rPr>
          <w:rFonts w:ascii="Times New Roman" w:eastAsia="Calibri" w:hAnsi="Times New Roman" w:cs="Times New Roman"/>
          <w:sz w:val="24"/>
          <w:lang w:val="en-US"/>
        </w:rPr>
        <w:t xml:space="preserve"> inputs used by hospital </w:t>
      </w:r>
      <w:proofErr w:type="gramStart"/>
      <w:r w:rsidRPr="002A34B2">
        <w:rPr>
          <w:rFonts w:ascii="Times New Roman" w:eastAsia="Calibri" w:hAnsi="Times New Roman" w:cs="Times New Roman"/>
          <w:i/>
          <w:sz w:val="24"/>
          <w:lang w:val="en-US"/>
        </w:rPr>
        <w:t>j</w:t>
      </w:r>
      <w:r w:rsidRPr="000840CD">
        <w:rPr>
          <w:rFonts w:ascii="Times New Roman" w:eastAsia="Calibri" w:hAnsi="Times New Roman" w:cs="Times New Roman"/>
          <w:sz w:val="24"/>
          <w:lang w:val="en-US"/>
        </w:rPr>
        <w:t>.</w:t>
      </w:r>
      <w:proofErr w:type="gramEnd"/>
    </w:p>
    <w:p w:rsidR="003D09AC" w:rsidRDefault="003D09AC" w:rsidP="00A562DF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D5314B" w:rsidRDefault="00A562DF" w:rsidP="00027A63">
      <w:pPr>
        <w:spacing w:after="0" w:line="480" w:lineRule="auto"/>
        <w:ind w:left="-142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D5314B">
        <w:rPr>
          <w:rFonts w:ascii="Times New Roman" w:eastAsia="Calibri" w:hAnsi="Times New Roman" w:cs="Times New Roman"/>
          <w:b/>
          <w:sz w:val="24"/>
          <w:lang w:val="en-US"/>
        </w:rPr>
        <w:t>ESM 2:</w:t>
      </w:r>
      <w:r w:rsidRPr="00A562DF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>S</w:t>
      </w:r>
      <w:r w:rsidRPr="00A562DF">
        <w:rPr>
          <w:rFonts w:ascii="Times New Roman" w:eastAsia="Calibri" w:hAnsi="Times New Roman" w:cs="Times New Roman"/>
          <w:sz w:val="24"/>
          <w:lang w:val="en-US"/>
        </w:rPr>
        <w:t>econd-stage analysis</w:t>
      </w:r>
      <w:r w:rsidR="00D5314B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p w:rsidR="00A562DF" w:rsidRPr="00A562DF" w:rsidRDefault="00D5314B" w:rsidP="000840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W</w:t>
      </w:r>
      <w:r w:rsidR="00A562DF" w:rsidRPr="00A562DF">
        <w:rPr>
          <w:rFonts w:ascii="Times New Roman" w:eastAsia="Calibri" w:hAnsi="Times New Roman" w:cs="Times New Roman"/>
          <w:sz w:val="24"/>
          <w:lang w:val="en-US"/>
        </w:rPr>
        <w:t>e assume that the true relationship between the hospitals’ efficiency and the contextual variables (</w:t>
      </w:r>
      <w:r w:rsidR="003D09AC">
        <w:rPr>
          <w:rFonts w:ascii="Times New Roman" w:eastAsia="Calibri" w:hAnsi="Times New Roman" w:cs="Times New Roman"/>
          <w:sz w:val="24"/>
          <w:lang w:val="en-US"/>
        </w:rPr>
        <w:t xml:space="preserve">defined in </w:t>
      </w:r>
      <w:r w:rsidR="00F22968">
        <w:rPr>
          <w:rFonts w:ascii="Times New Roman" w:eastAsia="Calibri" w:hAnsi="Times New Roman" w:cs="Times New Roman"/>
          <w:sz w:val="24"/>
          <w:lang w:val="en-US"/>
        </w:rPr>
        <w:t>chapter 2.4</w:t>
      </w:r>
      <w:r w:rsidR="00A562DF" w:rsidRPr="00A562DF">
        <w:rPr>
          <w:rFonts w:ascii="Times New Roman" w:eastAsia="Calibri" w:hAnsi="Times New Roman" w:cs="Times New Roman"/>
          <w:sz w:val="24"/>
          <w:lang w:val="en-US"/>
        </w:rPr>
        <w:t xml:space="preserve">) </w:t>
      </w:r>
      <w:proofErr w:type="gramStart"/>
      <w:r w:rsidR="00A562DF" w:rsidRPr="00A562DF">
        <w:rPr>
          <w:rFonts w:ascii="Times New Roman" w:eastAsia="Calibri" w:hAnsi="Times New Roman" w:cs="Times New Roman"/>
          <w:sz w:val="24"/>
          <w:lang w:val="en-US"/>
        </w:rPr>
        <w:t>is given</w:t>
      </w:r>
      <w:proofErr w:type="gramEnd"/>
      <w:r w:rsidR="00A562DF" w:rsidRPr="00A562DF">
        <w:rPr>
          <w:rFonts w:ascii="Times New Roman" w:eastAsia="Calibri" w:hAnsi="Times New Roman" w:cs="Times New Roman"/>
          <w:sz w:val="24"/>
          <w:lang w:val="en-US"/>
        </w:rPr>
        <w:t xml:space="preserve"> by</w:t>
      </w:r>
    </w:p>
    <w:p w:rsidR="00A562DF" w:rsidRDefault="005C67F9" w:rsidP="00F229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after="120" w:line="480" w:lineRule="auto"/>
        <w:rPr>
          <w:rFonts w:ascii="Times New Roman" w:eastAsia="Times New Roman" w:hAnsi="Times New Roman" w:cs="Times New Roman"/>
          <w:sz w:val="24"/>
          <w:lang w:val="en-US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θ</m:t>
            </m:r>
          </m:e>
          <m:sub>
            <m:r>
              <w:rPr>
                <w:rFonts w:ascii="Cambria Math" w:eastAsia="Calibri" w:hAnsi="Cambria Math" w:cs="Times New Roman"/>
                <w:sz w:val="24"/>
                <w:lang w:val="en-US"/>
              </w:rPr>
              <m:t>j</m:t>
            </m:r>
          </m:sub>
        </m:sSub>
        <m:r>
          <w:rPr>
            <w:rFonts w:ascii="Cambria Math" w:eastAsia="Calibri" w:hAnsi="Cambria Math" w:cs="Times New Roman"/>
            <w:sz w:val="24"/>
            <w:lang w:val="en-US"/>
          </w:rPr>
          <m:t>=β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z</m:t>
            </m:r>
          </m:e>
          <m:sub>
            <m:r>
              <w:rPr>
                <w:rFonts w:ascii="Cambria Math" w:eastAsia="Calibri" w:hAnsi="Cambria Math" w:cs="Times New Roman"/>
                <w:sz w:val="24"/>
                <w:lang w:val="en-US"/>
              </w:rPr>
              <m:t>j</m:t>
            </m:r>
          </m:sub>
        </m:sSub>
        <m:r>
          <w:rPr>
            <w:rFonts w:ascii="Cambria Math" w:eastAsia="Calibri" w:hAnsi="Cambria Math" w:cs="Times New Roman"/>
            <w:sz w:val="24"/>
            <w:lang w:val="en-US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lang w:val="en-US"/>
              </w:rPr>
              <m:t>ε</m:t>
            </m:r>
          </m:e>
          <m:sub>
            <m:r>
              <w:rPr>
                <w:rFonts w:ascii="Cambria Math" w:eastAsia="Calibri" w:hAnsi="Cambria Math" w:cs="Times New Roman"/>
                <w:sz w:val="24"/>
                <w:lang w:val="en-US"/>
              </w:rPr>
              <m:t>j</m:t>
            </m:r>
          </m:sub>
        </m:sSub>
        <m:r>
          <w:rPr>
            <w:rFonts w:ascii="Cambria Math" w:eastAsia="Calibri" w:hAnsi="Cambria Math" w:cs="Times New Roman"/>
            <w:sz w:val="24"/>
            <w:lang w:val="en-US"/>
          </w:rPr>
          <m:t>.</m:t>
        </m:r>
      </m:oMath>
      <w:r w:rsidR="00D5314B">
        <w:rPr>
          <w:rFonts w:ascii="Times New Roman" w:eastAsia="Times New Roman" w:hAnsi="Times New Roman" w:cs="Times New Roman"/>
          <w:sz w:val="24"/>
          <w:lang w:val="en-US"/>
        </w:rPr>
        <w:tab/>
      </w:r>
      <w:r w:rsidR="00D5314B">
        <w:rPr>
          <w:rFonts w:ascii="Times New Roman" w:eastAsia="Times New Roman" w:hAnsi="Times New Roman" w:cs="Times New Roman"/>
          <w:sz w:val="24"/>
          <w:lang w:val="en-US"/>
        </w:rPr>
        <w:tab/>
      </w:r>
      <w:r w:rsidR="00D5314B">
        <w:rPr>
          <w:rFonts w:ascii="Times New Roman" w:eastAsia="Times New Roman" w:hAnsi="Times New Roman" w:cs="Times New Roman"/>
          <w:sz w:val="24"/>
          <w:lang w:val="en-US"/>
        </w:rPr>
        <w:tab/>
      </w:r>
      <w:r w:rsidR="00D5314B">
        <w:rPr>
          <w:rFonts w:ascii="Times New Roman" w:eastAsia="Times New Roman" w:hAnsi="Times New Roman" w:cs="Times New Roman"/>
          <w:sz w:val="24"/>
          <w:lang w:val="en-US"/>
        </w:rPr>
        <w:tab/>
      </w:r>
      <w:r w:rsidR="00D5314B">
        <w:rPr>
          <w:rFonts w:ascii="Times New Roman" w:eastAsia="Times New Roman" w:hAnsi="Times New Roman" w:cs="Times New Roman"/>
          <w:sz w:val="24"/>
          <w:lang w:val="en-US"/>
        </w:rPr>
        <w:tab/>
      </w:r>
      <w:r w:rsidR="00D5314B">
        <w:rPr>
          <w:rFonts w:ascii="Times New Roman" w:eastAsia="Times New Roman" w:hAnsi="Times New Roman" w:cs="Times New Roman"/>
          <w:sz w:val="24"/>
          <w:lang w:val="en-US"/>
        </w:rPr>
        <w:tab/>
      </w:r>
      <w:r w:rsidR="00D5314B">
        <w:rPr>
          <w:rFonts w:ascii="Times New Roman" w:eastAsia="Times New Roman" w:hAnsi="Times New Roman" w:cs="Times New Roman"/>
          <w:sz w:val="24"/>
          <w:lang w:val="en-US"/>
        </w:rPr>
        <w:tab/>
      </w:r>
      <w:r w:rsidR="00D5314B">
        <w:rPr>
          <w:rFonts w:ascii="Times New Roman" w:eastAsia="Times New Roman" w:hAnsi="Times New Roman" w:cs="Times New Roman"/>
          <w:sz w:val="24"/>
          <w:lang w:val="en-US"/>
        </w:rPr>
        <w:tab/>
      </w:r>
      <w:r w:rsidR="003D09AC">
        <w:rPr>
          <w:rFonts w:ascii="Times New Roman" w:eastAsia="Times New Roman" w:hAnsi="Times New Roman" w:cs="Times New Roman"/>
          <w:sz w:val="24"/>
          <w:lang w:val="en-US"/>
        </w:rPr>
        <w:tab/>
      </w:r>
      <w:r w:rsidR="00F22968">
        <w:rPr>
          <w:rFonts w:ascii="Times New Roman" w:eastAsia="Times New Roman" w:hAnsi="Times New Roman" w:cs="Times New Roman"/>
          <w:sz w:val="24"/>
          <w:lang w:val="en-US"/>
        </w:rPr>
        <w:tab/>
      </w:r>
      <w:r w:rsidR="000840CD">
        <w:rPr>
          <w:rFonts w:ascii="Times New Roman" w:eastAsia="Times New Roman" w:hAnsi="Times New Roman" w:cs="Times New Roman"/>
          <w:sz w:val="24"/>
          <w:lang w:val="en-US"/>
        </w:rPr>
        <w:tab/>
      </w:r>
      <w:r w:rsidR="003D09AC">
        <w:rPr>
          <w:rFonts w:ascii="Times New Roman" w:eastAsia="Times New Roman" w:hAnsi="Times New Roman" w:cs="Times New Roman"/>
          <w:sz w:val="24"/>
          <w:lang w:val="en-US"/>
        </w:rPr>
        <w:t>(E2)</w:t>
      </w:r>
      <w:r w:rsidR="00D5314B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p w:rsidR="00F22968" w:rsidRPr="00A562DF" w:rsidRDefault="005C67F9" w:rsidP="000840C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US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US"/>
              </w:rPr>
              <m:t>j</m:t>
            </m:r>
          </m:sub>
        </m:sSub>
      </m:oMath>
      <w:r w:rsidR="000840CD" w:rsidRPr="000840CD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gramStart"/>
      <w:r w:rsidR="000840CD" w:rsidRPr="000840CD">
        <w:rPr>
          <w:rFonts w:ascii="Times New Roman" w:eastAsia="Calibri" w:hAnsi="Times New Roman" w:cs="Times New Roman"/>
          <w:sz w:val="24"/>
          <w:lang w:val="en-US"/>
        </w:rPr>
        <w:t>denotes</w:t>
      </w:r>
      <w:proofErr w:type="gramEnd"/>
      <w:r w:rsidR="000840CD" w:rsidRPr="000840CD">
        <w:rPr>
          <w:rFonts w:ascii="Times New Roman" w:eastAsia="Calibri" w:hAnsi="Times New Roman" w:cs="Times New Roman"/>
          <w:sz w:val="24"/>
          <w:lang w:val="en-US"/>
        </w:rPr>
        <w:t xml:space="preserve"> the (true) technical efficien</w:t>
      </w:r>
      <w:bookmarkStart w:id="0" w:name="_GoBack"/>
      <w:bookmarkEnd w:id="0"/>
      <w:r w:rsidR="000840CD" w:rsidRPr="000840CD">
        <w:rPr>
          <w:rFonts w:ascii="Times New Roman" w:eastAsia="Calibri" w:hAnsi="Times New Roman" w:cs="Times New Roman"/>
          <w:sz w:val="24"/>
          <w:lang w:val="en-US"/>
        </w:rPr>
        <w:t xml:space="preserve">cy score of hospital </w:t>
      </w:r>
      <w:r w:rsidR="000840CD" w:rsidRPr="000840CD">
        <w:rPr>
          <w:rFonts w:ascii="Times New Roman" w:eastAsia="Calibri" w:hAnsi="Times New Roman" w:cs="Times New Roman"/>
          <w:i/>
          <w:sz w:val="24"/>
          <w:lang w:val="en-US"/>
        </w:rPr>
        <w:t>j</w:t>
      </w:r>
      <w:r w:rsidR="000840CD" w:rsidRPr="000840CD">
        <w:rPr>
          <w:rFonts w:ascii="Times New Roman" w:eastAsia="Calibri" w:hAnsi="Times New Roman" w:cs="Times New Roman"/>
          <w:sz w:val="24"/>
          <w:lang w:val="en-US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US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US"/>
              </w:rPr>
              <m:t>j</m:t>
            </m:r>
          </m:sub>
        </m:sSub>
      </m:oMath>
      <w:r w:rsidR="000840CD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840CD" w:rsidRPr="000840CD">
        <w:rPr>
          <w:rFonts w:ascii="Times New Roman" w:eastAsia="Calibri" w:hAnsi="Times New Roman" w:cs="Times New Roman"/>
          <w:sz w:val="24"/>
          <w:lang w:val="en-US"/>
        </w:rPr>
        <w:t xml:space="preserve">is a vector of contextual factors that we assume to influence hospital efficiency with the corresponding estimated parameters </w:t>
      </w:r>
      <w:r w:rsidR="000840CD" w:rsidRPr="000840CD">
        <w:rPr>
          <w:rFonts w:ascii="Times New Roman" w:eastAsia="Calibri" w:hAnsi="Times New Roman" w:cs="Times New Roman"/>
          <w:i/>
          <w:sz w:val="24"/>
          <w:lang w:val="en-US"/>
        </w:rPr>
        <w:t>β</w:t>
      </w:r>
      <w:r w:rsidR="000840CD" w:rsidRPr="000840CD">
        <w:rPr>
          <w:rFonts w:ascii="Times New Roman" w:eastAsia="Calibri" w:hAnsi="Times New Roman" w:cs="Times New Roman"/>
          <w:sz w:val="24"/>
          <w:lang w:val="en-US"/>
        </w:rPr>
        <w:t xml:space="preserve">.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8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8"/>
                <w:lang w:val="en-US"/>
              </w:rPr>
              <m:t>ε</m:t>
            </m:r>
          </m:e>
          <m:sub>
            <m:r>
              <w:rPr>
                <w:rFonts w:ascii="Cambria Math" w:eastAsia="Calibri" w:hAnsi="Cambria Math" w:cs="Times New Roman"/>
                <w:sz w:val="28"/>
                <w:lang w:val="en-US"/>
              </w:rPr>
              <m:t>j</m:t>
            </m:r>
          </m:sub>
        </m:sSub>
      </m:oMath>
      <w:r w:rsidR="000840CD" w:rsidRPr="000840CD">
        <w:rPr>
          <w:rFonts w:ascii="Times New Roman" w:eastAsia="Calibri" w:hAnsi="Times New Roman" w:cs="Times New Roman"/>
          <w:sz w:val="24"/>
          <w:lang w:val="en-US"/>
        </w:rPr>
        <w:t xml:space="preserve"> denotes the error term.</w:t>
      </w:r>
      <w:r w:rsidR="000840CD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="00F22968">
        <w:rPr>
          <w:rFonts w:ascii="Times New Roman" w:eastAsia="Calibri" w:hAnsi="Times New Roman" w:cs="Times New Roman"/>
          <w:sz w:val="24"/>
          <w:lang w:val="en-US"/>
        </w:rPr>
        <w:t>ince t</w:t>
      </w:r>
      <w:r w:rsidR="00F22968" w:rsidRPr="00F22968">
        <w:rPr>
          <w:rFonts w:ascii="Times New Roman" w:eastAsia="Calibri" w:hAnsi="Times New Roman" w:cs="Times New Roman"/>
          <w:sz w:val="24"/>
          <w:lang w:val="en-US"/>
        </w:rPr>
        <w:t>he true efficiency score is unknown and must therefore be approximated using estimated DEA efficiency scores</w:t>
      </w:r>
      <w:r w:rsidR="00F22968">
        <w:rPr>
          <w:rFonts w:ascii="Times New Roman" w:eastAsia="Calibri" w:hAnsi="Times New Roman" w:cs="Times New Roman"/>
          <w:sz w:val="24"/>
          <w:lang w:val="en-US"/>
        </w:rPr>
        <w:t>, we follow</w:t>
      </w:r>
      <w:r w:rsidR="00F22968" w:rsidRPr="00F22968">
        <w:rPr>
          <w:rFonts w:ascii="Times New Roman" w:eastAsia="Calibri" w:hAnsi="Times New Roman" w:cs="Times New Roman"/>
          <w:sz w:val="24"/>
          <w:lang w:val="en-US"/>
        </w:rPr>
        <w:t xml:space="preserve"> the algorithm #2 steps described by </w:t>
      </w:r>
      <w:proofErr w:type="spellStart"/>
      <w:r w:rsidR="00F22968" w:rsidRPr="00F22968">
        <w:rPr>
          <w:rFonts w:ascii="Times New Roman" w:eastAsia="Calibri" w:hAnsi="Times New Roman" w:cs="Times New Roman"/>
          <w:sz w:val="24"/>
          <w:lang w:val="en-US"/>
        </w:rPr>
        <w:t>Simar</w:t>
      </w:r>
      <w:proofErr w:type="spellEnd"/>
      <w:r w:rsidR="00F22968" w:rsidRPr="00F22968">
        <w:rPr>
          <w:rFonts w:ascii="Times New Roman" w:eastAsia="Calibri" w:hAnsi="Times New Roman" w:cs="Times New Roman"/>
          <w:sz w:val="24"/>
          <w:lang w:val="en-US"/>
        </w:rPr>
        <w:t xml:space="preserve"> and Wilson</w:t>
      </w:r>
      <w:r w:rsidR="00027A63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027A63" w:rsidRPr="00027A63">
        <w:rPr>
          <w:rFonts w:ascii="Times New Roman" w:eastAsia="Calibri" w:hAnsi="Times New Roman" w:cs="Times New Roman"/>
          <w:sz w:val="24"/>
          <w:lang w:val="en-US"/>
        </w:rPr>
        <w:t>[19]</w:t>
      </w:r>
      <w:r w:rsidR="00F22968">
        <w:rPr>
          <w:rFonts w:ascii="Times New Roman" w:eastAsia="Calibri" w:hAnsi="Times New Roman" w:cs="Times New Roman"/>
          <w:sz w:val="24"/>
          <w:lang w:val="en-US"/>
        </w:rPr>
        <w:t xml:space="preserve"> (see ESM 3)</w:t>
      </w:r>
      <w:r w:rsidR="000840CD">
        <w:rPr>
          <w:rFonts w:ascii="Times New Roman" w:eastAsia="Calibri" w:hAnsi="Times New Roman" w:cs="Times New Roman"/>
          <w:sz w:val="24"/>
          <w:lang w:val="en-US"/>
        </w:rPr>
        <w:t>.</w:t>
      </w:r>
    </w:p>
    <w:p w:rsidR="00D5314B" w:rsidRDefault="00027A63" w:rsidP="000840CD">
      <w:pPr>
        <w:spacing w:after="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eastAsia="Times New Roman" w:hAnsi="Times New Roman" w:cs="Times New Roman"/>
          <w:sz w:val="24"/>
          <w:lang w:val="en-US"/>
        </w:rPr>
        <w:br/>
      </w:r>
    </w:p>
    <w:p w:rsidR="00A562DF" w:rsidRPr="00A562DF" w:rsidRDefault="00A562DF" w:rsidP="00A562DF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</w:p>
    <w:p w:rsidR="006C0E25" w:rsidRPr="006C0E25" w:rsidRDefault="006C0E25">
      <w:pPr>
        <w:rPr>
          <w:rFonts w:ascii="Times New Roman" w:eastAsia="Calibri" w:hAnsi="Times New Roman" w:cs="Times New Roman"/>
          <w:b/>
          <w:color w:val="000000" w:themeColor="text1"/>
          <w:kern w:val="24"/>
          <w:sz w:val="20"/>
          <w:szCs w:val="20"/>
          <w:lang w:val="en-US" w:eastAsia="de-DE"/>
        </w:rPr>
      </w:pPr>
    </w:p>
    <w:p w:rsidR="006C0E25" w:rsidRPr="00A562DF" w:rsidRDefault="006C0E25">
      <w:pPr>
        <w:rPr>
          <w:rFonts w:ascii="Times New Roman" w:hAnsi="Times New Roman" w:cs="Times New Roman"/>
          <w:lang w:val="en-US"/>
        </w:rPr>
        <w:sectPr w:rsidR="006C0E25" w:rsidRPr="00A562DF" w:rsidSect="006C0E2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:rsidR="006C0E25" w:rsidRPr="003D09AC" w:rsidRDefault="00D5314B">
      <w:pPr>
        <w:rPr>
          <w:rFonts w:ascii="Times New Roman" w:hAnsi="Times New Roman" w:cs="Times New Roman"/>
          <w:lang w:val="en-US"/>
        </w:rPr>
      </w:pPr>
      <w:r w:rsidRPr="00D5314B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 xml:space="preserve">ESM </w:t>
      </w:r>
      <w:r>
        <w:rPr>
          <w:rFonts w:ascii="Times New Roman" w:eastAsia="Calibri" w:hAnsi="Times New Roman" w:cs="Times New Roman"/>
          <w:b/>
          <w:sz w:val="24"/>
          <w:lang w:val="en-US"/>
        </w:rPr>
        <w:t>3</w:t>
      </w:r>
      <w:r w:rsidRPr="00D5314B">
        <w:rPr>
          <w:rFonts w:ascii="Times New Roman" w:eastAsia="Calibri" w:hAnsi="Times New Roman" w:cs="Times New Roman"/>
          <w:b/>
          <w:sz w:val="24"/>
          <w:lang w:val="en-US"/>
        </w:rPr>
        <w:t>:</w:t>
      </w:r>
      <w:r w:rsidR="003D09AC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3D09AC" w:rsidRPr="003D09AC">
        <w:rPr>
          <w:rFonts w:ascii="Times New Roman" w:eastAsia="Calibri" w:hAnsi="Times New Roman" w:cs="Times New Roman"/>
          <w:sz w:val="24"/>
          <w:lang w:val="en-US"/>
        </w:rPr>
        <w:t xml:space="preserve">Steps of the double bootstrap procedure proposed by </w:t>
      </w:r>
      <w:proofErr w:type="spellStart"/>
      <w:r w:rsidR="003D09AC" w:rsidRPr="003D09AC">
        <w:rPr>
          <w:rFonts w:ascii="Times New Roman" w:eastAsia="Calibri" w:hAnsi="Times New Roman" w:cs="Times New Roman"/>
          <w:sz w:val="24"/>
          <w:lang w:val="en-US"/>
        </w:rPr>
        <w:t>Simar</w:t>
      </w:r>
      <w:proofErr w:type="spellEnd"/>
      <w:r w:rsidR="003D09AC" w:rsidRPr="003D09AC">
        <w:rPr>
          <w:rFonts w:ascii="Times New Roman" w:eastAsia="Calibri" w:hAnsi="Times New Roman" w:cs="Times New Roman"/>
          <w:sz w:val="24"/>
          <w:lang w:val="en-US"/>
        </w:rPr>
        <w:t xml:space="preserve"> and Wilson </w:t>
      </w:r>
      <w:r w:rsidR="00027A63" w:rsidRPr="00027A63">
        <w:rPr>
          <w:rFonts w:ascii="Times New Roman" w:eastAsia="Calibri" w:hAnsi="Times New Roman" w:cs="Times New Roman"/>
          <w:sz w:val="24"/>
          <w:lang w:val="en-US"/>
        </w:rPr>
        <w:t>[19]</w:t>
      </w:r>
      <w:r w:rsidR="00027A63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3D09AC" w:rsidRPr="003D09AC">
        <w:rPr>
          <w:rFonts w:ascii="Times New Roman" w:eastAsia="Calibri" w:hAnsi="Times New Roman" w:cs="Times New Roman"/>
          <w:sz w:val="24"/>
          <w:lang w:val="en-US"/>
        </w:rPr>
        <w:t>(Algorithm #2)</w:t>
      </w:r>
    </w:p>
    <w:p w:rsidR="00A44EA2" w:rsidRPr="00027A63" w:rsidRDefault="00D21D86" w:rsidP="00373792">
      <w:pPr>
        <w:rPr>
          <w:rFonts w:ascii="Times New Roman" w:hAnsi="Times New Roman" w:cs="Times New Roman"/>
          <w:lang w:val="en-US"/>
        </w:rPr>
      </w:pPr>
      <w:r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E844B6" wp14:editId="62A0D022">
                <wp:simplePos x="0" y="0"/>
                <wp:positionH relativeFrom="column">
                  <wp:posOffset>4178300</wp:posOffset>
                </wp:positionH>
                <wp:positionV relativeFrom="paragraph">
                  <wp:posOffset>3442970</wp:posOffset>
                </wp:positionV>
                <wp:extent cx="3811270" cy="539750"/>
                <wp:effectExtent l="0" t="0" r="17780" b="12700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127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16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b) Compute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*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="Calibri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= 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</m:acc>
                              <m:r>
                                <w:rPr>
                                  <w:rFonts w:ascii="Cambria Math" w:eastAsia="Calibri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+ 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acc>
                                        <m:accPr>
                                          <m:chr m:val="̃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m:t>ε</m:t>
                                          </m:r>
                                        </m:e>
                                      </m:acc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or each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.</m:t>
                              </m:r>
                            </m:oMath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E844B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29pt;margin-top:271.1pt;width:300.1pt;height:42.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160" w:afterAutospacing="0"/>
                        <w:jc w:val="both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b) Compute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*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= 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</m:e>
                        </m:acc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+ 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m:t>ε</m:t>
                                    </m:r>
                                  </m:e>
                                </m:acc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or each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.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  <w:r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FA3CD0B" wp14:editId="79FE04F8">
                <wp:simplePos x="0" y="0"/>
                <wp:positionH relativeFrom="column">
                  <wp:posOffset>4173292</wp:posOffset>
                </wp:positionH>
                <wp:positionV relativeFrom="paragraph">
                  <wp:posOffset>4020820</wp:posOffset>
                </wp:positionV>
                <wp:extent cx="3810635" cy="648335"/>
                <wp:effectExtent l="0" t="0" r="18415" b="18415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635" cy="648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) Use truncated maximum likelihood estimation to regress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 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*</m:t>
                                  </m:r>
                                </m:sup>
                              </m:sSubSup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o obtain estimates of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β</m:t>
                                          </m:r>
                                        </m:e>
                                      </m:acc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</m:t>
                                  </m:r>
                                </m:sup>
                              </m:sSup>
                            </m:oMath>
                            <w:proofErr w:type="gramStart"/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proofErr w:type="gramEnd"/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</m:acc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</m:t>
                                  </m:r>
                                </m:sup>
                              </m:sSup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:rsidR="00373792" w:rsidRPr="00E21038" w:rsidRDefault="00373792" w:rsidP="00373792">
                            <w:pPr>
                              <w:pStyle w:val="StandardWeb"/>
                              <w:spacing w:before="0" w:beforeAutospacing="0" w:after="160" w:afterAutospacing="0" w:line="256" w:lineRule="auto"/>
                              <w:jc w:val="both"/>
                              <w:rPr>
                                <w:rFonts w:ascii="HelveticaNeueforSAS Light" w:hAnsi="HelveticaNeueforSAS Light"/>
                                <w:lang w:val="en-US"/>
                              </w:rPr>
                            </w:pPr>
                            <w:r w:rsidRPr="00E21038">
                              <w:rPr>
                                <w:rFonts w:ascii="HelveticaNeueforSAS Light" w:eastAsia="Calibri" w:hAnsi="HelveticaNeueforSAS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A3CD0B" id="_x0000_s1027" type="#_x0000_t202" style="position:absolute;margin-left:328.6pt;margin-top:316.6pt;width:300.05pt;height:51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) Use truncated maximum likelihood estimation to regress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 θ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*</m:t>
                            </m:r>
                          </m:sup>
                        </m:sSubSup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n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o obtain estimates of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</m:t>
                            </m:r>
                          </m:sup>
                        </m:sSup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</m:t>
                            </m:r>
                          </m:sup>
                        </m:sSup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:rsidR="00373792" w:rsidRPr="00E21038" w:rsidRDefault="00373792" w:rsidP="00373792">
                      <w:pPr>
                        <w:pStyle w:val="StandardWeb"/>
                        <w:spacing w:before="0" w:beforeAutospacing="0" w:after="160" w:afterAutospacing="0" w:line="256" w:lineRule="auto"/>
                        <w:jc w:val="both"/>
                        <w:rPr>
                          <w:rFonts w:ascii="HelveticaNeueforSAS Light" w:hAnsi="HelveticaNeueforSAS Light"/>
                          <w:lang w:val="en-US"/>
                        </w:rPr>
                      </w:pPr>
                      <w:r w:rsidRPr="00E21038">
                        <w:rPr>
                          <w:rFonts w:ascii="HelveticaNeueforSAS Light" w:eastAsia="Calibri" w:hAnsi="HelveticaNeueforSAS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CF8A42E" wp14:editId="49BF6090">
                <wp:simplePos x="0" y="0"/>
                <wp:positionH relativeFrom="column">
                  <wp:posOffset>8014599</wp:posOffset>
                </wp:positionH>
                <wp:positionV relativeFrom="paragraph">
                  <wp:posOffset>3019425</wp:posOffset>
                </wp:positionV>
                <wp:extent cx="1270" cy="1318260"/>
                <wp:effectExtent l="38100" t="76200" r="208280" b="34290"/>
                <wp:wrapNone/>
                <wp:docPr id="1" name="Gewinkelter Verbinde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70" cy="1318260"/>
                        </a:xfrm>
                        <a:prstGeom prst="bentConnector3">
                          <a:avLst>
                            <a:gd name="adj1" fmla="val 1409020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C33BF7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winkelter Verbinder 50" o:spid="_x0000_s1026" type="#_x0000_t34" style="position:absolute;margin-left:631.05pt;margin-top:237.75pt;width:.1pt;height:103.8pt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" adj="3043485" strokecolor="#a5a5a5 [3206]" strokeweight=".5pt">
                <v:stroke endarrow="block"/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E5D9645" wp14:editId="775AC0CF">
                <wp:simplePos x="0" y="0"/>
                <wp:positionH relativeFrom="column">
                  <wp:posOffset>3725863</wp:posOffset>
                </wp:positionH>
                <wp:positionV relativeFrom="paragraph">
                  <wp:posOffset>41221</wp:posOffset>
                </wp:positionV>
                <wp:extent cx="235369" cy="4557575"/>
                <wp:effectExtent l="29527" t="8573" r="42228" b="42227"/>
                <wp:wrapNone/>
                <wp:docPr id="4" name="Gewinkelter Verbinde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235369" cy="4557575"/>
                        </a:xfrm>
                        <a:prstGeom prst="bentConnector3">
                          <a:avLst>
                            <a:gd name="adj1" fmla="val 3985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894B3" id="Gewinkelter Verbinder 120" o:spid="_x0000_s1026" type="#_x0000_t34" style="position:absolute;margin-left:293.4pt;margin-top:3.25pt;width:18.55pt;height:358.85pt;rotation: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" adj="8608" strokecolor="#a5a5a5 [3206]" strokeweight=".5pt">
                <v:stroke endarrow="block"/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11A68A" wp14:editId="3D2ECD21">
                <wp:simplePos x="0" y="0"/>
                <wp:positionH relativeFrom="column">
                  <wp:posOffset>-4098</wp:posOffset>
                </wp:positionH>
                <wp:positionV relativeFrom="paragraph">
                  <wp:posOffset>-2649</wp:posOffset>
                </wp:positionV>
                <wp:extent cx="8604250" cy="5960853"/>
                <wp:effectExtent l="0" t="0" r="25400" b="20955"/>
                <wp:wrapNone/>
                <wp:docPr id="6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04250" cy="5960853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E7FF81" id="Rechteck 1" o:spid="_x0000_s1026" style="position:absolute;margin-left:-.3pt;margin-top:-.2pt;width:677.5pt;height:469.3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" filled="f" strokecolor="black [3213]" strokeweight=".25pt"/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805264" wp14:editId="20E59348">
                <wp:simplePos x="0" y="0"/>
                <wp:positionH relativeFrom="column">
                  <wp:posOffset>3299819</wp:posOffset>
                </wp:positionH>
                <wp:positionV relativeFrom="paragraph">
                  <wp:posOffset>4931662</wp:posOffset>
                </wp:positionV>
                <wp:extent cx="2591435" cy="828135"/>
                <wp:effectExtent l="0" t="0" r="18415" b="1016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1435" cy="82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E21038" w:rsidRDefault="00373792" w:rsidP="0037379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="HelveticaNeueforSAS Light" w:hAnsi="HelveticaNeueforSAS Light"/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Use the bootstrap estimates in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∆</m:t>
                              </m:r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btained in step 6 and the original estimates of </w:t>
                            </w:r>
                            <m:oMath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</m:acc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m:oMath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σ</m:t>
                                      </m:r>
                                    </m:e>
                                  </m:acc>
                                </m:e>
                              </m:acc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rom step 5 to calculate the (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1-</m:t>
                              </m:r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α</m:t>
                              </m:r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) confidence interval for each element of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β</m:t>
                              </m:r>
                            </m:oMath>
                            <w:r w:rsidRPr="00E21038">
                              <w:rPr>
                                <w:rFonts w:ascii="HelveticaNeueforSAS Light" w:eastAsia="Times New Roman" w:hAnsi="HelveticaNeueforSAS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E21038">
                              <w:rPr>
                                <w:rFonts w:ascii="HelveticaNeueforSAS Light" w:eastAsia="Times New Roman" w:hAnsi="HelveticaNeueforSAS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proofErr w:type="gramEnd"/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σ</m:t>
                              </m:r>
                            </m:oMath>
                            <w:r w:rsidRPr="00E21038">
                              <w:rPr>
                                <w:rFonts w:ascii="HelveticaNeueforSAS Light" w:eastAsia="Times New Roman" w:hAnsi="HelveticaNeueforSAS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6480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05264" id="_x0000_s1028" type="#_x0000_t202" style="position:absolute;margin-left:259.85pt;margin-top:388.3pt;width:204.05pt;height:65.2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">
                <v:textbox inset=",1.8mm">
                  <w:txbxContent>
                    <w:p w:rsidR="00373792" w:rsidRPr="00E21038" w:rsidRDefault="00373792" w:rsidP="00373792">
                      <w:pPr>
                        <w:pStyle w:val="StandardWeb"/>
                        <w:spacing w:before="0" w:beforeAutospacing="0" w:after="0" w:afterAutospacing="0"/>
                        <w:rPr>
                          <w:rFonts w:ascii="HelveticaNeueforSAS Light" w:hAnsi="HelveticaNeueforSAS Light"/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Use the bootstrap estimates in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∆</m:t>
                        </m:r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btained in step 6 and the original estimates of </w:t>
                      </w:r>
                      <m:oMath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</m:e>
                        </m:acc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m:oMath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σ</m:t>
                                </m:r>
                              </m:e>
                            </m:acc>
                          </m:e>
                        </m:acc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rom step 5 to calculate the (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1-</m:t>
                        </m:r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α</m:t>
                        </m:r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) confidence interval for each element of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β</m:t>
                        </m:r>
                      </m:oMath>
                      <w:r w:rsidRPr="00E21038">
                        <w:rPr>
                          <w:rFonts w:ascii="HelveticaNeueforSAS Light" w:eastAsia="Times New Roman" w:hAnsi="HelveticaNeueforSAS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σ</m:t>
                        </m:r>
                      </m:oMath>
                      <w:r w:rsidRPr="00E21038">
                        <w:rPr>
                          <w:rFonts w:ascii="HelveticaNeueforSAS Light" w:eastAsia="Times New Roman" w:hAnsi="HelveticaNeueforSAS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24FF98A" wp14:editId="7124E870">
                <wp:simplePos x="0" y="0"/>
                <wp:positionH relativeFrom="column">
                  <wp:posOffset>5680408</wp:posOffset>
                </wp:positionH>
                <wp:positionV relativeFrom="paragraph">
                  <wp:posOffset>4879602</wp:posOffset>
                </wp:positionV>
                <wp:extent cx="655121" cy="223520"/>
                <wp:effectExtent l="6033" t="0" r="18097" b="94298"/>
                <wp:wrapNone/>
                <wp:docPr id="8" name="Gewinkelter Verbinder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655121" cy="223520"/>
                        </a:xfrm>
                        <a:prstGeom prst="bentConnector2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471C0C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winkelter Verbinder 149" o:spid="_x0000_s1026" type="#_x0000_t33" style="position:absolute;margin-left:447.3pt;margin-top:384.2pt;width:51.6pt;height:17.6pt;rotation: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" strokecolor="#a5a5a5 [3206]" strokeweight=".5pt">
                <v:stroke endarrow="block"/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F61191" wp14:editId="0E0CAB57">
                <wp:simplePos x="0" y="0"/>
                <wp:positionH relativeFrom="column">
                  <wp:posOffset>3161797</wp:posOffset>
                </wp:positionH>
                <wp:positionV relativeFrom="paragraph">
                  <wp:posOffset>2662914</wp:posOffset>
                </wp:positionV>
                <wp:extent cx="1003935" cy="2001245"/>
                <wp:effectExtent l="0" t="0" r="24765" b="18415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935" cy="2001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Obtain a set of bootstrap estimates by repeating the following steps (a-c) </w:t>
                            </w: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libri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 </m:t>
                              </m:r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mes.</w:t>
                            </w:r>
                            <w:r w:rsidR="009855FA"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∆ =</m:t>
                                  </m:r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="Calibri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sSubSup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eastAsia="Calibri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</w:rPr>
                                              </m:ctrlPr>
                                            </m:accPr>
                                            <m:e>
                                              <m:acc>
                                                <m:accPr>
                                                  <m:ctrlPr>
                                                    <w:rPr>
                                                      <w:rFonts w:ascii="Cambria Math" w:eastAsia="Calibri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</w:rPr>
                                                  </m:ctrlPr>
                                                </m:accPr>
                                                <m:e>
                                                  <m:r>
                                                    <w:rPr>
                                                      <w:rFonts w:ascii="Cambria Math" w:eastAsia="Calibri" w:hAnsi="Cambria Math"/>
                                                      <w:color w:val="000000" w:themeColor="text1"/>
                                                      <w:kern w:val="24"/>
                                                      <w:sz w:val="20"/>
                                                      <w:szCs w:val="20"/>
                                                      <w:lang w:val="en-US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</m:acc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libri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jb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="Calibri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*</m:t>
                                          </m:r>
                                        </m:sup>
                                      </m:sSubSup>
                                    </m:e>
                                  </m:d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b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2</m:t>
                                      </m:r>
                                    </m:sub>
                                  </m:sSub>
                                </m:sup>
                              </m:sSubSup>
                            </m:oMath>
                            <w:r w:rsidRPr="00D5314B">
                              <w:rPr>
                                <w:rFonts w:eastAsia="Times New Roman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  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</m:t>
                              </m:r>
                            </m:oMath>
                          </w:p>
                        </w:txbxContent>
                      </wps:txbx>
                      <wps:bodyPr rot="0" vert="horz" wrap="square" lIns="91440" tIns="9000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61191" id="_x0000_s1029" type="#_x0000_t202" style="position:absolute;margin-left:248.95pt;margin-top:209.7pt;width:79.05pt;height:15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">
                <v:textbox inset=",2.5mm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Obtain a set of bootstrap estimates by repeating the following steps (a-c) </w:t>
                      </w: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 </m:t>
                        </m:r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mes.</w:t>
                      </w:r>
                      <w:r w:rsidR="009855FA"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∆ =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Sup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eastAsia="Calibri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acc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eastAsia="Calibri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eastAsia="Calibri" w:hAnsi="Cambria Math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  <m:t>β</m:t>
                                            </m:r>
                                          </m:e>
                                        </m:acc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jb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Calibri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b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p>
                        </m:sSubSup>
                      </m:oMath>
                      <w:r w:rsidRPr="00D5314B">
                        <w:rPr>
                          <w:rFonts w:eastAsia="Times New Roman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  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15DCE9" wp14:editId="3CC881E1">
                <wp:simplePos x="0" y="0"/>
                <wp:positionH relativeFrom="column">
                  <wp:posOffset>392718</wp:posOffset>
                </wp:positionH>
                <wp:positionV relativeFrom="paragraph">
                  <wp:posOffset>3939624</wp:posOffset>
                </wp:positionV>
                <wp:extent cx="2339975" cy="724619"/>
                <wp:effectExtent l="0" t="0" r="22225" b="18415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975" cy="7246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Use truncated maximum likelihood estimation to regress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eastAsia="Calibri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="Calibri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θ</m:t>
                                          </m:r>
                                        </m:e>
                                      </m:acc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o obtain estimates of </w:t>
                            </w:r>
                            <m:oMath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</m:acc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proofErr w:type="gramEnd"/>
                            <m:oMath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σ</m:t>
                                      </m:r>
                                    </m:e>
                                  </m:acc>
                                </m:e>
                              </m:acc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:rsidR="00373792" w:rsidRPr="00E21038" w:rsidRDefault="00373792" w:rsidP="00373792">
                            <w:pPr>
                              <w:pStyle w:val="StandardWeb"/>
                              <w:spacing w:before="0" w:beforeAutospacing="0" w:after="160" w:afterAutospacing="0" w:line="256" w:lineRule="auto"/>
                              <w:rPr>
                                <w:rFonts w:ascii="HelveticaNeueforSAS Light" w:hAnsi="HelveticaNeueforSAS Light"/>
                                <w:lang w:val="en-US"/>
                              </w:rPr>
                            </w:pPr>
                            <w:r w:rsidRPr="00E21038">
                              <w:rPr>
                                <w:rFonts w:ascii="HelveticaNeueforSAS Light" w:eastAsia="Calibri" w:hAnsi="HelveticaNeueforSAS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6480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5DCE9" id="_x0000_s1030" type="#_x0000_t202" style="position:absolute;margin-left:30.9pt;margin-top:310.2pt;width:184.25pt;height:57.0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">
                <v:textbox inset=",1.8mm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Use truncated maximum likelihood estimation to regress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n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o obtain estimates of </w:t>
                      </w:r>
                      <m:oMath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</m:e>
                        </m:acc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m:oMath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σ</m:t>
                                </m:r>
                              </m:e>
                            </m:acc>
                          </m:e>
                        </m:acc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:rsidR="00373792" w:rsidRPr="00E21038" w:rsidRDefault="00373792" w:rsidP="00373792">
                      <w:pPr>
                        <w:pStyle w:val="StandardWeb"/>
                        <w:spacing w:before="0" w:beforeAutospacing="0" w:after="160" w:afterAutospacing="0" w:line="256" w:lineRule="auto"/>
                        <w:rPr>
                          <w:rFonts w:ascii="HelveticaNeueforSAS Light" w:hAnsi="HelveticaNeueforSAS Light"/>
                          <w:lang w:val="en-US"/>
                        </w:rPr>
                      </w:pPr>
                      <w:r w:rsidRPr="00E21038">
                        <w:rPr>
                          <w:rFonts w:ascii="HelveticaNeueforSAS Light" w:eastAsia="Calibri" w:hAnsi="HelveticaNeueforSAS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2B6728" wp14:editId="6321623D">
                <wp:simplePos x="0" y="0"/>
                <wp:positionH relativeFrom="column">
                  <wp:posOffset>4177665</wp:posOffset>
                </wp:positionH>
                <wp:positionV relativeFrom="paragraph">
                  <wp:posOffset>1304925</wp:posOffset>
                </wp:positionV>
                <wp:extent cx="3856355" cy="431800"/>
                <wp:effectExtent l="0" t="0" r="10795" b="2540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6355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160" w:afterAutospacing="0" w:line="25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c) Generate pseudo data with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="Calibri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  <m:f>
                                <m:f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 </m:t>
                                      </m:r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eastAsia="Calibri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="Calibri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θ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sub>
                                  </m:sSub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*</m:t>
                                      </m:r>
                                    </m:sup>
                                  </m:sSubSup>
                                </m:den>
                              </m:f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proofErr w:type="gramStart"/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proofErr w:type="gramEnd"/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="Calibri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</m:t>
                              </m:r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B6728" id="_x0000_s1031" type="#_x0000_t202" style="position:absolute;margin-left:328.95pt;margin-top:102.75pt;width:303.65pt;height:3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160" w:afterAutospacing="0" w:line="256" w:lineRule="auto"/>
                        <w:jc w:val="both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c) Generate pseudo data with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 </m:t>
                                </m:r>
                                <m:acc>
                                  <m:acc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*</m:t>
                                </m:r>
                              </m:sup>
                            </m:sSubSup>
                          </m:den>
                        </m:f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 and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</m:t>
                        </m:r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C2AFFB" wp14:editId="51E5E049">
                <wp:simplePos x="0" y="0"/>
                <wp:positionH relativeFrom="column">
                  <wp:posOffset>4178300</wp:posOffset>
                </wp:positionH>
                <wp:positionV relativeFrom="paragraph">
                  <wp:posOffset>2613660</wp:posOffset>
                </wp:positionV>
                <wp:extent cx="3811270" cy="792000"/>
                <wp:effectExtent l="0" t="0" r="17780" b="2730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1270" cy="79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16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) For each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</m:t>
                              </m:r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raw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rom a truncated normal distribution (</w:t>
                            </w:r>
                            <w:proofErr w:type="gramStart"/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(</w:t>
                            </w:r>
                            <w:proofErr w:type="gramEnd"/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0,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</w:rPr>
                                            <m:t>σ</m:t>
                                          </m:r>
                                        </m:e>
                                      </m:acc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) with left truncation at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-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</m:acc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nd right truncation at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1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-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</m:acc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).</m:t>
                              </m:r>
                            </m:oMath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2AFFB" id="_x0000_s1032" type="#_x0000_t202" style="position:absolute;margin-left:329pt;margin-top:205.8pt;width:300.1pt;height:62.3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160" w:afterAutospacing="0"/>
                        <w:jc w:val="both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) For each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</m:t>
                        </m:r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raw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rom a truncated normal distribution (N(0,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m:t>σ</m:t>
                                    </m:r>
                                  </m:e>
                                </m:acc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p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) with left truncation at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-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</m:e>
                        </m:acc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right truncation at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1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-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β</m:t>
                                </m:r>
                              </m:e>
                            </m:acc>
                          </m:e>
                        </m:acc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).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DA41E2" wp14:editId="221E747D">
                <wp:simplePos x="0" y="0"/>
                <wp:positionH relativeFrom="column">
                  <wp:posOffset>2989580</wp:posOffset>
                </wp:positionH>
                <wp:positionV relativeFrom="paragraph">
                  <wp:posOffset>2463429</wp:posOffset>
                </wp:positionV>
                <wp:extent cx="2304000" cy="198000"/>
                <wp:effectExtent l="0" t="0" r="20320" b="12065"/>
                <wp:wrapNone/>
                <wp:docPr id="14" name="Textfeld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000" cy="198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 w:line="256" w:lineRule="auto"/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6.) Second bootstrap iteration</w:t>
                            </w:r>
                          </w:p>
                        </w:txbxContent>
                      </wps:txbx>
                      <wps:bodyPr rot="0" vert="horz" wrap="square" lIns="3600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DA41E2" id="Textfeld 206" o:spid="_x0000_s1033" type="#_x0000_t202" style="position:absolute;margin-left:235.4pt;margin-top:193.95pt;width:181.4pt;height:15.6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" fillcolor="#f2f2f2 [3052]">
                <v:textbox inset="1mm,0,0,0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 w:line="256" w:lineRule="auto"/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6.) Second bootstrap iteration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679CC8" wp14:editId="72F64F10">
                <wp:simplePos x="0" y="0"/>
                <wp:positionH relativeFrom="column">
                  <wp:posOffset>2987675</wp:posOffset>
                </wp:positionH>
                <wp:positionV relativeFrom="paragraph">
                  <wp:posOffset>167640</wp:posOffset>
                </wp:positionV>
                <wp:extent cx="2304000" cy="198000"/>
                <wp:effectExtent l="0" t="0" r="20320" b="12065"/>
                <wp:wrapNone/>
                <wp:docPr id="15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000" cy="198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 w:line="256" w:lineRule="auto"/>
                            </w:pPr>
                            <w:proofErr w:type="gramStart"/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3.) First</w:t>
                            </w:r>
                            <w:proofErr w:type="gramEnd"/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bootstrap iteration</w:t>
                            </w:r>
                          </w:p>
                        </w:txbxContent>
                      </wps:txbx>
                      <wps:bodyPr rot="0" vert="horz" wrap="square" lIns="3600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79CC8" id="Textfeld 8" o:spid="_x0000_s1034" type="#_x0000_t202" style="position:absolute;margin-left:235.25pt;margin-top:13.2pt;width:181.4pt;height:1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" fillcolor="#f2f2f2 [3052]">
                <v:textbox inset="1mm,0,0,0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 w:line="256" w:lineRule="auto"/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3.) First bootstrap iteration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4411AB" wp14:editId="4466CCE0">
                <wp:simplePos x="0" y="0"/>
                <wp:positionH relativeFrom="column">
                  <wp:posOffset>4177294</wp:posOffset>
                </wp:positionH>
                <wp:positionV relativeFrom="paragraph">
                  <wp:posOffset>326390</wp:posOffset>
                </wp:positionV>
                <wp:extent cx="3856990" cy="503555"/>
                <wp:effectExtent l="0" t="0" r="10160" b="10795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699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16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) For each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</m:t>
                              </m:r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raw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from a truncated normal distribution (</w:t>
                            </w:r>
                            <w:proofErr w:type="gramStart"/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(</w:t>
                            </w:r>
                            <w:proofErr w:type="gramEnd"/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0,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σ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) with left truncation at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-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β</m:t>
                                  </m:r>
                                </m:e>
                              </m:acc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nd right truncation at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1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-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β</m:t>
                                  </m:r>
                                </m:e>
                              </m:acc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).</m:t>
                              </m:r>
                            </m:oMath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411AB" id="_x0000_s1035" type="#_x0000_t202" style="position:absolute;margin-left:328.9pt;margin-top:25.7pt;width:303.7pt;height:39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160" w:afterAutospacing="0"/>
                        <w:jc w:val="both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a) For each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</m:t>
                        </m:r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raw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from a truncated normal distribution (N(0,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σ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p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) with left truncation at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-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β</m:t>
                            </m:r>
                          </m:e>
                        </m:acc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right truncation at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1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-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β</m:t>
                            </m:r>
                          </m:e>
                        </m:acc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).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6CE7BAD" wp14:editId="2A6B6E92">
                <wp:simplePos x="0" y="0"/>
                <wp:positionH relativeFrom="column">
                  <wp:posOffset>8043281</wp:posOffset>
                </wp:positionH>
                <wp:positionV relativeFrom="paragraph">
                  <wp:posOffset>628650</wp:posOffset>
                </wp:positionV>
                <wp:extent cx="635" cy="1374140"/>
                <wp:effectExtent l="38100" t="76200" r="266065" b="35560"/>
                <wp:wrapNone/>
                <wp:docPr id="17" name="Gewinkelter Verbinde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5" cy="1374140"/>
                        </a:xfrm>
                        <a:prstGeom prst="bentConnector3">
                          <a:avLst>
                            <a:gd name="adj1" fmla="val 36043396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A43B1C" id="Gewinkelter Verbinder 10" o:spid="_x0000_s1026" type="#_x0000_t34" style="position:absolute;margin-left:633.35pt;margin-top:49.5pt;width:.05pt;height:108.2pt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" adj="7785374" strokecolor="#a5a5a5 [3206]" strokeweight=".5pt">
                <v:stroke endarrow="block"/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7D9EE4" wp14:editId="4C459873">
                <wp:simplePos x="0" y="0"/>
                <wp:positionH relativeFrom="column">
                  <wp:posOffset>4177665</wp:posOffset>
                </wp:positionH>
                <wp:positionV relativeFrom="paragraph">
                  <wp:posOffset>848360</wp:posOffset>
                </wp:positionV>
                <wp:extent cx="3856355" cy="431800"/>
                <wp:effectExtent l="0" t="0" r="10795" b="25400"/>
                <wp:wrapNone/>
                <wp:docPr id="1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6355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160" w:afterAutospacing="0" w:line="25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b) Compute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="Calibri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= 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β</m:t>
                                  </m:r>
                                </m:e>
                              </m:acc>
                              <m:r>
                                <w:rPr>
                                  <w:rFonts w:ascii="Cambria Math" w:eastAsia="Calibri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+ 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m:t>ε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or each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.</m:t>
                              </m:r>
                            </m:oMath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D9EE4" id="_x0000_s1036" type="#_x0000_t202" style="position:absolute;margin-left:328.95pt;margin-top:66.8pt;width:303.65pt;height:3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160" w:afterAutospacing="0" w:line="256" w:lineRule="auto"/>
                        <w:jc w:val="both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b) Compute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= 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β</m:t>
                            </m:r>
                          </m:e>
                        </m:acc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+ 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or each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.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F644ED" wp14:editId="16BF0713">
                <wp:simplePos x="0" y="0"/>
                <wp:positionH relativeFrom="column">
                  <wp:posOffset>4178036</wp:posOffset>
                </wp:positionH>
                <wp:positionV relativeFrom="paragraph">
                  <wp:posOffset>1764665</wp:posOffset>
                </wp:positionV>
                <wp:extent cx="3856355" cy="431800"/>
                <wp:effectExtent l="0" t="0" r="10795" b="25400"/>
                <wp:wrapNone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6355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160" w:afterAutospacing="0" w:line="256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d) By using 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</m:t>
                                  </m:r>
                                </m:sup>
                              </m:sSubSup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proofErr w:type="gramEnd"/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</m:t>
                                  </m:r>
                                </m:sup>
                              </m:sSubSup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, now e</w:t>
                            </w: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timate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*</m:t>
                                  </m:r>
                                </m:sup>
                              </m:sSubSup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using (1);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.</m:t>
                              </m:r>
                            </m:oMath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644ED" id="_x0000_s1037" type="#_x0000_t202" style="position:absolute;margin-left:329pt;margin-top:138.95pt;width:303.65pt;height:34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160" w:afterAutospacing="0" w:line="256" w:lineRule="auto"/>
                        <w:jc w:val="both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d) By using 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</m:t>
                            </m:r>
                          </m:sup>
                        </m:sSubSup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</m:t>
                            </m:r>
                          </m:sup>
                        </m:sSubSup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, now e</w:t>
                      </w: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timate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*</m:t>
                            </m:r>
                          </m:sup>
                        </m:sSubSup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using (1);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.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7F289D" wp14:editId="5E45D82A">
                <wp:simplePos x="0" y="0"/>
                <wp:positionH relativeFrom="column">
                  <wp:posOffset>3161797</wp:posOffset>
                </wp:positionH>
                <wp:positionV relativeFrom="paragraph">
                  <wp:posOffset>316529</wp:posOffset>
                </wp:positionV>
                <wp:extent cx="1003935" cy="1880175"/>
                <wp:effectExtent l="0" t="0" r="24765" b="25400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935" cy="188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Obtain a set of bootstrap estimates by repeating the following steps (a-d)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imes.</w:t>
                            </w:r>
                          </w:p>
                          <w:p w:rsidR="00373792" w:rsidRPr="00D5314B" w:rsidRDefault="005C67F9" w:rsidP="0037379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=</m:t>
                                  </m:r>
                                  <m:d>
                                    <m:dPr>
                                      <m:begChr m:val="{"/>
                                      <m:endChr m:val="}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="Calibri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sSubSup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eastAsia="Calibri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eastAsia="Calibri" w:hAnsi="Cambria Math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  <m:t>θ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libri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jb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="Calibri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*</m:t>
                                          </m:r>
                                        </m:sup>
                                      </m:sSubSup>
                                    </m:e>
                                  </m:d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b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</m:oMath>
                            <w:r w:rsidR="00373792"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</m:t>
                              </m:r>
                            </m:oMath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F289D" id="_x0000_s1038" type="#_x0000_t202" style="position:absolute;margin-left:248.95pt;margin-top:24.9pt;width:79.05pt;height:148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Obtain a set of bootstrap estimates by repeating the following steps (a-d)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1</m:t>
                            </m:r>
                          </m:sub>
                        </m:sSub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imes.</w:t>
                      </w:r>
                    </w:p>
                    <w:p w:rsidR="00373792" w:rsidRPr="00D5314B" w:rsidRDefault="00263DAE" w:rsidP="00373792">
                      <w:pPr>
                        <w:pStyle w:val="StandardWeb"/>
                        <w:spacing w:before="0" w:beforeAutospacing="0" w:after="0" w:afterAutospacing="0"/>
                      </w:pPr>
                      <m:oMath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=</m:t>
                            </m:r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sSubSup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eastAsia="Calibri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eastAsia="Calibri" w:hAnsi="Cambria Math"/>
                                            <w:color w:val="000000" w:themeColor="text1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m:t>θ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jb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Calibri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b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oMath>
                      <w:r w:rsidR="00373792"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82A7E3" wp14:editId="076F8722">
                <wp:simplePos x="0" y="0"/>
                <wp:positionH relativeFrom="column">
                  <wp:posOffset>2736527</wp:posOffset>
                </wp:positionH>
                <wp:positionV relativeFrom="paragraph">
                  <wp:posOffset>4224907</wp:posOffset>
                </wp:positionV>
                <wp:extent cx="396000" cy="1"/>
                <wp:effectExtent l="0" t="76200" r="23495" b="95250"/>
                <wp:wrapNone/>
                <wp:docPr id="21" name="Gerade Verbindung mit Pfeil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000" cy="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13A13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81" o:spid="_x0000_s1026" type="#_x0000_t32" style="position:absolute;margin-left:215.45pt;margin-top:332.65pt;width:31.2pt;height:0;flip:y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" strokecolor="#a5a5a5 [3206]" strokeweight=".5pt">
                <v:stroke endarrow="block" joinstyle="miter"/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9FEAC2" wp14:editId="7DFDF249">
                <wp:simplePos x="0" y="0"/>
                <wp:positionH relativeFrom="column">
                  <wp:posOffset>392718</wp:posOffset>
                </wp:positionH>
                <wp:positionV relativeFrom="paragraph">
                  <wp:posOffset>1170545</wp:posOffset>
                </wp:positionV>
                <wp:extent cx="2339975" cy="1026543"/>
                <wp:effectExtent l="0" t="0" r="22225" b="21590"/>
                <wp:wrapNone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975" cy="10265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Use truncated maximum likelihood estimation to regress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n the set of explanatory variables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o obtain estimates of coefficients </w:t>
                            </w:r>
                            <m:oMath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β</m:t>
                                  </m:r>
                                </m:e>
                              </m:acc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nd standard </w:t>
                            </w:r>
                            <w:proofErr w:type="gramStart"/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errors </w:t>
                            </w:r>
                            <w:proofErr w:type="gramEnd"/>
                            <m:oMath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σ</m:t>
                                  </m:r>
                                </m:e>
                              </m:acc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6480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FEAC2" id="_x0000_s1039" type="#_x0000_t202" style="position:absolute;margin-left:30.9pt;margin-top:92.15pt;width:184.25pt;height:80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">
                <v:textbox inset=",1.8mm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Use truncated maximum likelihood estimation to regress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n the set of explanatory variables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o obtain estimates of coefficients </w:t>
                      </w:r>
                      <m:oMath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β</m:t>
                            </m:r>
                          </m:e>
                        </m:acc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d standard errors </w:t>
                      </w:r>
                      <m:oMath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σ</m:t>
                            </m:r>
                          </m:e>
                        </m:acc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44C43F" wp14:editId="732963C0">
                <wp:simplePos x="0" y="0"/>
                <wp:positionH relativeFrom="column">
                  <wp:posOffset>394335</wp:posOffset>
                </wp:positionH>
                <wp:positionV relativeFrom="paragraph">
                  <wp:posOffset>318135</wp:posOffset>
                </wp:positionV>
                <wp:extent cx="2340000" cy="468630"/>
                <wp:effectExtent l="0" t="0" r="22225" b="26670"/>
                <wp:wrapNone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000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120" w:afterAutospacing="0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se the original data to estimate the technical efficiency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 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, using (</w:t>
                            </w:r>
                            <w:r w:rsid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44C43F" id="_x0000_s1040" type="#_x0000_t202" style="position:absolute;margin-left:31.05pt;margin-top:25.05pt;width:184.25pt;height:36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120" w:afterAutospacing="0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Use the original data to estimate the technical efficiency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 </m:t>
                            </m:r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, using (</w:t>
                      </w:r>
                      <w:r w:rsid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</w:t>
                      </w: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)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E4A5CD" wp14:editId="7FB9766C">
                <wp:simplePos x="0" y="0"/>
                <wp:positionH relativeFrom="column">
                  <wp:posOffset>266700</wp:posOffset>
                </wp:positionH>
                <wp:positionV relativeFrom="paragraph">
                  <wp:posOffset>167640</wp:posOffset>
                </wp:positionV>
                <wp:extent cx="2302986" cy="198000"/>
                <wp:effectExtent l="0" t="0" r="21590" b="12065"/>
                <wp:wrapNone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2986" cy="198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 w:line="256" w:lineRule="auto"/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.) Calculate conventional DEA estimates</w:t>
                            </w:r>
                          </w:p>
                        </w:txbxContent>
                      </wps:txbx>
                      <wps:bodyPr rot="0" vert="horz" wrap="square" lIns="36000" tIns="0" rIns="0" bIns="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E4A5CD" id="_x0000_s1041" type="#_x0000_t202" style="position:absolute;margin-left:21pt;margin-top:13.2pt;width:181.35pt;height:15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" fillcolor="#f2f2f2 [3052]">
                <v:textbox inset="1mm,0,0,0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 w:line="256" w:lineRule="auto"/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.) Calculate conventional DEA estimates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00FBFB" wp14:editId="05CF91A5">
                <wp:simplePos x="0" y="0"/>
                <wp:positionH relativeFrom="column">
                  <wp:posOffset>394335</wp:posOffset>
                </wp:positionH>
                <wp:positionV relativeFrom="paragraph">
                  <wp:posOffset>2605405</wp:posOffset>
                </wp:positionV>
                <wp:extent cx="2340000" cy="1008638"/>
                <wp:effectExtent l="0" t="0" r="22225" b="20320"/>
                <wp:wrapNone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0000" cy="10086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or each </w:t>
                            </w:r>
                            <m:oMath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j=1, …, n</m:t>
                              </m:r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calculate the bias corrected efficiency estimator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 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eastAsia="Calibri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="Calibri" w:hAnsi="Cambria Math"/>
                                              <w:color w:val="000000" w:themeColor="text1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m:t>θ</m:t>
                                          </m:r>
                                        </m:e>
                                      </m:acc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by correcting the original DEA estimat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Calibri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Calibri" w:hAnsi="Cambria Math"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Calibri" w:hAnsi="Cambria Math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libri" w:hAnsi="Cambria Math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m:t> </m:t>
                              </m:r>
                            </m:oMath>
                            <w:r w:rsidRPr="00D5314B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btained in step 1 by the estimate of bias obtained in step 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00FBFB" id="_x0000_s1042" type="#_x0000_t202" style="position:absolute;margin-left:31.05pt;margin-top:205.15pt;width:184.25pt;height:79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">
                <v:textbox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or each </w:t>
                      </w:r>
                      <m:oMath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j=1, …, n</m:t>
                        </m:r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calculate the bias corrected efficiency estimator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 </m:t>
                            </m:r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by correcting the original DEA estimat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Calibri" w:hAnsi="Cambria Math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Calibri" w:hAnsi="Cambria Math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m:t> </m:t>
                        </m:r>
                      </m:oMath>
                      <w:r w:rsidRPr="00D5314B">
                        <w:rPr>
                          <w:rFonts w:eastAsia="Times New Roman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btained in step 1 by the estimate of bias obtained in step 3.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132908" wp14:editId="0519D354">
                <wp:simplePos x="0" y="0"/>
                <wp:positionH relativeFrom="column">
                  <wp:posOffset>266700</wp:posOffset>
                </wp:positionH>
                <wp:positionV relativeFrom="paragraph">
                  <wp:posOffset>2473960</wp:posOffset>
                </wp:positionV>
                <wp:extent cx="2304000" cy="198000"/>
                <wp:effectExtent l="0" t="19050" r="20320" b="12065"/>
                <wp:wrapNone/>
                <wp:docPr id="26" name="Textfeld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000" cy="198000"/>
                        </a:xfrm>
                        <a:custGeom>
                          <a:avLst/>
                          <a:gdLst>
                            <a:gd name="connsiteX0" fmla="*/ 0 w 2111807"/>
                            <a:gd name="connsiteY0" fmla="*/ 0 h 198000"/>
                            <a:gd name="connsiteX1" fmla="*/ 2111807 w 2111807"/>
                            <a:gd name="connsiteY1" fmla="*/ 0 h 198000"/>
                            <a:gd name="connsiteX2" fmla="*/ 2111807 w 2111807"/>
                            <a:gd name="connsiteY2" fmla="*/ 198000 h 198000"/>
                            <a:gd name="connsiteX3" fmla="*/ 0 w 2111807"/>
                            <a:gd name="connsiteY3" fmla="*/ 198000 h 198000"/>
                            <a:gd name="connsiteX4" fmla="*/ 0 w 2111807"/>
                            <a:gd name="connsiteY4" fmla="*/ 0 h 198000"/>
                            <a:gd name="connsiteX0" fmla="*/ 0 w 2111807"/>
                            <a:gd name="connsiteY0" fmla="*/ 8097 h 206097"/>
                            <a:gd name="connsiteX1" fmla="*/ 1288847 w 2111807"/>
                            <a:gd name="connsiteY1" fmla="*/ 0 h 206097"/>
                            <a:gd name="connsiteX2" fmla="*/ 2111807 w 2111807"/>
                            <a:gd name="connsiteY2" fmla="*/ 8097 h 206097"/>
                            <a:gd name="connsiteX3" fmla="*/ 2111807 w 2111807"/>
                            <a:gd name="connsiteY3" fmla="*/ 206097 h 206097"/>
                            <a:gd name="connsiteX4" fmla="*/ 0 w 2111807"/>
                            <a:gd name="connsiteY4" fmla="*/ 206097 h 206097"/>
                            <a:gd name="connsiteX5" fmla="*/ 0 w 2111807"/>
                            <a:gd name="connsiteY5" fmla="*/ 8097 h 206097"/>
                            <a:gd name="connsiteX0" fmla="*/ 0 w 2111807"/>
                            <a:gd name="connsiteY0" fmla="*/ 0 h 198000"/>
                            <a:gd name="connsiteX1" fmla="*/ 1304087 w 2111807"/>
                            <a:gd name="connsiteY1" fmla="*/ 7143 h 198000"/>
                            <a:gd name="connsiteX2" fmla="*/ 2111807 w 2111807"/>
                            <a:gd name="connsiteY2" fmla="*/ 0 h 198000"/>
                            <a:gd name="connsiteX3" fmla="*/ 2111807 w 2111807"/>
                            <a:gd name="connsiteY3" fmla="*/ 198000 h 198000"/>
                            <a:gd name="connsiteX4" fmla="*/ 0 w 2111807"/>
                            <a:gd name="connsiteY4" fmla="*/ 198000 h 198000"/>
                            <a:gd name="connsiteX5" fmla="*/ 0 w 2111807"/>
                            <a:gd name="connsiteY5" fmla="*/ 0 h 198000"/>
                            <a:gd name="connsiteX0" fmla="*/ 0 w 2111807"/>
                            <a:gd name="connsiteY0" fmla="*/ 0 h 198000"/>
                            <a:gd name="connsiteX1" fmla="*/ 1578407 w 2111807"/>
                            <a:gd name="connsiteY1" fmla="*/ 7143 h 198000"/>
                            <a:gd name="connsiteX2" fmla="*/ 2111807 w 2111807"/>
                            <a:gd name="connsiteY2" fmla="*/ 0 h 198000"/>
                            <a:gd name="connsiteX3" fmla="*/ 2111807 w 2111807"/>
                            <a:gd name="connsiteY3" fmla="*/ 198000 h 198000"/>
                            <a:gd name="connsiteX4" fmla="*/ 0 w 2111807"/>
                            <a:gd name="connsiteY4" fmla="*/ 198000 h 198000"/>
                            <a:gd name="connsiteX5" fmla="*/ 0 w 2111807"/>
                            <a:gd name="connsiteY5" fmla="*/ 0 h 198000"/>
                            <a:gd name="connsiteX0" fmla="*/ 0 w 2111807"/>
                            <a:gd name="connsiteY0" fmla="*/ 0 h 198000"/>
                            <a:gd name="connsiteX1" fmla="*/ 1387907 w 2111807"/>
                            <a:gd name="connsiteY1" fmla="*/ 7143 h 198000"/>
                            <a:gd name="connsiteX2" fmla="*/ 1578407 w 2111807"/>
                            <a:gd name="connsiteY2" fmla="*/ 7143 h 198000"/>
                            <a:gd name="connsiteX3" fmla="*/ 2111807 w 2111807"/>
                            <a:gd name="connsiteY3" fmla="*/ 0 h 198000"/>
                            <a:gd name="connsiteX4" fmla="*/ 2111807 w 2111807"/>
                            <a:gd name="connsiteY4" fmla="*/ 198000 h 198000"/>
                            <a:gd name="connsiteX5" fmla="*/ 0 w 2111807"/>
                            <a:gd name="connsiteY5" fmla="*/ 198000 h 198000"/>
                            <a:gd name="connsiteX6" fmla="*/ 0 w 2111807"/>
                            <a:gd name="connsiteY6" fmla="*/ 0 h 1980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</a:cxnLst>
                          <a:rect l="l" t="t" r="r" b="b"/>
                          <a:pathLst>
                            <a:path w="2111807" h="198000">
                              <a:moveTo>
                                <a:pt x="0" y="0"/>
                              </a:moveTo>
                              <a:lnTo>
                                <a:pt x="1387907" y="7143"/>
                              </a:lnTo>
                              <a:lnTo>
                                <a:pt x="1578407" y="7143"/>
                              </a:lnTo>
                              <a:lnTo>
                                <a:pt x="2111807" y="0"/>
                              </a:lnTo>
                              <a:lnTo>
                                <a:pt x="2111807" y="198000"/>
                              </a:lnTo>
                              <a:lnTo>
                                <a:pt x="0" y="1980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 w:line="256" w:lineRule="auto"/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4.) Bias-corrected efficiency estimates</w:t>
                            </w:r>
                          </w:p>
                        </w:txbxContent>
                      </wps:txbx>
                      <wps:bodyPr rot="0" vert="horz" wrap="square" lIns="3600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132908" id="Textfeld 26" o:spid="_x0000_s1043" style="position:absolute;margin-left:21pt;margin-top:194.8pt;width:181.4pt;height:15.6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2111807,198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" adj="-11796480,,5400" path="m,l1387907,7143r190500,l2111807,r,198000l,198000,,xe" fillcolor="#f2f2f2 [3052]">
                <v:stroke joinstyle="miter"/>
                <v:formulas/>
                <v:path o:connecttype="custom" o:connectlocs="0,0;1514219,7143;1722056,7143;2304000,0;2304000,198000;0,198000;0,0" o:connectangles="0,0,0,0,0,0,0" textboxrect="0,0,2111807,198000"/>
                <v:textbox inset="1mm,0,0,0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 w:line="256" w:lineRule="auto"/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.) Bias-corrected efficiency estimates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CCF291" wp14:editId="33826F3B">
                <wp:simplePos x="0" y="0"/>
                <wp:positionH relativeFrom="column">
                  <wp:posOffset>3162300</wp:posOffset>
                </wp:positionH>
                <wp:positionV relativeFrom="paragraph">
                  <wp:posOffset>4777105</wp:posOffset>
                </wp:positionV>
                <wp:extent cx="2304000" cy="198000"/>
                <wp:effectExtent l="0" t="0" r="20320" b="12065"/>
                <wp:wrapNone/>
                <wp:docPr id="27" name="Textfeld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000" cy="198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 w:line="256" w:lineRule="auto"/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alculate confidence intervals</w:t>
                            </w:r>
                          </w:p>
                        </w:txbxContent>
                      </wps:txbx>
                      <wps:bodyPr rot="0" vert="horz" wrap="square" lIns="3600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CCF291" id="Textfeld 208" o:spid="_x0000_s1044" type="#_x0000_t202" style="position:absolute;margin-left:249pt;margin-top:376.15pt;width:181.4pt;height:15.6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" fillcolor="#f2f2f2 [3052]">
                <v:textbox inset="1mm,0,0,0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 w:line="256" w:lineRule="auto"/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alculate confidence intervals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F1FA02" wp14:editId="3710F4D2">
                <wp:simplePos x="0" y="0"/>
                <wp:positionH relativeFrom="column">
                  <wp:posOffset>2734310</wp:posOffset>
                </wp:positionH>
                <wp:positionV relativeFrom="paragraph">
                  <wp:posOffset>1727200</wp:posOffset>
                </wp:positionV>
                <wp:extent cx="396000" cy="1166"/>
                <wp:effectExtent l="0" t="76200" r="23495" b="94615"/>
                <wp:wrapNone/>
                <wp:docPr id="28" name="Gerade Verbindung mit Pfeil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00" cy="11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BA1F89" id="Gerade Verbindung mit Pfeil 80" o:spid="_x0000_s1026" type="#_x0000_t32" style="position:absolute;margin-left:215.3pt;margin-top:136pt;width:31.2pt;height:.1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" strokecolor="#a5a5a5 [3206]" strokeweight=".5pt">
                <v:stroke endarrow="block" joinstyle="miter"/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08CEAD1" wp14:editId="59191530">
                <wp:simplePos x="0" y="0"/>
                <wp:positionH relativeFrom="column">
                  <wp:posOffset>266700</wp:posOffset>
                </wp:positionH>
                <wp:positionV relativeFrom="paragraph">
                  <wp:posOffset>1020445</wp:posOffset>
                </wp:positionV>
                <wp:extent cx="2304000" cy="198000"/>
                <wp:effectExtent l="0" t="0" r="20320" b="12065"/>
                <wp:wrapNone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000" cy="198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 w:line="256" w:lineRule="auto"/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.) First (truncated) regression</w:t>
                            </w:r>
                          </w:p>
                        </w:txbxContent>
                      </wps:txbx>
                      <wps:bodyPr rot="0" vert="horz" wrap="square" lIns="3600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8CEAD1" id="_x0000_s1045" type="#_x0000_t202" style="position:absolute;margin-left:21pt;margin-top:80.35pt;width:181.4pt;height:15.6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" fillcolor="#f2f2f2 [3052]">
                <v:textbox inset="1mm,0,0,0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 w:line="256" w:lineRule="auto"/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.) First (truncated) regression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24EB44C" wp14:editId="106783A1">
                <wp:simplePos x="0" y="0"/>
                <wp:positionH relativeFrom="column">
                  <wp:posOffset>266700</wp:posOffset>
                </wp:positionH>
                <wp:positionV relativeFrom="paragraph">
                  <wp:posOffset>3789680</wp:posOffset>
                </wp:positionV>
                <wp:extent cx="2304000" cy="198000"/>
                <wp:effectExtent l="0" t="0" r="20320" b="12065"/>
                <wp:wrapNone/>
                <wp:docPr id="3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000" cy="198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3792" w:rsidRPr="00D5314B" w:rsidRDefault="00373792" w:rsidP="00373792">
                            <w:pPr>
                              <w:pStyle w:val="StandardWeb"/>
                              <w:spacing w:before="0" w:beforeAutospacing="0" w:after="0" w:afterAutospacing="0" w:line="256" w:lineRule="auto"/>
                            </w:pPr>
                            <w:r w:rsidRPr="00D5314B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.) Second (truncated) regression</w:t>
                            </w:r>
                          </w:p>
                        </w:txbxContent>
                      </wps:txbx>
                      <wps:bodyPr rot="0" vert="horz" wrap="square" lIns="3600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4EB44C" id="_x0000_s1046" type="#_x0000_t202" style="position:absolute;margin-left:21pt;margin-top:298.4pt;width:181.4pt;height:15.6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" fillcolor="#f2f2f2 [3052]">
                <v:textbox inset="1mm,0,0,0">
                  <w:txbxContent>
                    <w:p w:rsidR="00373792" w:rsidRPr="00D5314B" w:rsidRDefault="00373792" w:rsidP="00373792">
                      <w:pPr>
                        <w:pStyle w:val="StandardWeb"/>
                        <w:spacing w:before="0" w:beforeAutospacing="0" w:after="0" w:afterAutospacing="0" w:line="256" w:lineRule="auto"/>
                      </w:pPr>
                      <w:r w:rsidRPr="00D5314B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5.) Second (truncated) regression</w:t>
                      </w:r>
                    </w:p>
                  </w:txbxContent>
                </v:textbox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E317DEB" wp14:editId="7BB896AE">
                <wp:simplePos x="0" y="0"/>
                <wp:positionH relativeFrom="column">
                  <wp:posOffset>1564005</wp:posOffset>
                </wp:positionH>
                <wp:positionV relativeFrom="paragraph">
                  <wp:posOffset>786765</wp:posOffset>
                </wp:positionV>
                <wp:extent cx="0" cy="216000"/>
                <wp:effectExtent l="76200" t="0" r="57150" b="50800"/>
                <wp:wrapNone/>
                <wp:docPr id="31" name="Gerade Verbindung mit Pfeil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5B046" id="Gerade Verbindung mit Pfeil 90" o:spid="_x0000_s1026" type="#_x0000_t32" style="position:absolute;margin-left:123.15pt;margin-top:61.95pt;width:0;height:17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" strokecolor="#a5a5a5 [3206]" strokeweight=".5pt">
                <v:stroke endarrow="block" joinstyle="miter"/>
              </v:shape>
            </w:pict>
          </mc:Fallback>
        </mc:AlternateContent>
      </w:r>
      <w:r w:rsidR="00373792" w:rsidRPr="006C0E25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3798A38" wp14:editId="18B86DAC">
                <wp:simplePos x="0" y="0"/>
                <wp:positionH relativeFrom="column">
                  <wp:posOffset>1564005</wp:posOffset>
                </wp:positionH>
                <wp:positionV relativeFrom="paragraph">
                  <wp:posOffset>3613785</wp:posOffset>
                </wp:positionV>
                <wp:extent cx="0" cy="175759"/>
                <wp:effectExtent l="76200" t="0" r="57150" b="53340"/>
                <wp:wrapNone/>
                <wp:docPr id="32" name="Gerade Verbindung mit Pfeil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57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03D1E5" id="Gerade Verbindung mit Pfeil 114" o:spid="_x0000_s1026" type="#_x0000_t32" style="position:absolute;margin-left:123.15pt;margin-top:284.55pt;width:0;height:13.8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" strokecolor="#a5a5a5 [3206]" strokeweight=".5pt">
                <v:stroke endarrow="block" joinstyle="miter"/>
              </v:shape>
            </w:pict>
          </mc:Fallback>
        </mc:AlternateContent>
      </w:r>
    </w:p>
    <w:sectPr w:rsidR="00A44EA2" w:rsidRPr="00027A63" w:rsidSect="00E210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67F9" w:rsidRDefault="005C67F9" w:rsidP="00A44EA2">
      <w:pPr>
        <w:spacing w:after="0" w:line="240" w:lineRule="auto"/>
      </w:pPr>
      <w:r>
        <w:separator/>
      </w:r>
    </w:p>
  </w:endnote>
  <w:endnote w:type="continuationSeparator" w:id="0">
    <w:p w:rsidR="005C67F9" w:rsidRDefault="005C67F9" w:rsidP="00A44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forSAS Light">
    <w:panose1 w:val="020B0403020202020204"/>
    <w:charset w:val="00"/>
    <w:family w:val="swiss"/>
    <w:pitch w:val="variable"/>
    <w:sig w:usb0="A00002E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4EA2" w:rsidRDefault="00A44E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77407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27A63" w:rsidRPr="00027A63" w:rsidRDefault="00027A63">
        <w:pPr>
          <w:pStyle w:val="Fuzeile"/>
          <w:jc w:val="right"/>
          <w:rPr>
            <w:rFonts w:ascii="Times New Roman" w:hAnsi="Times New Roman" w:cs="Times New Roman"/>
          </w:rPr>
        </w:pPr>
        <w:r w:rsidRPr="00027A63">
          <w:rPr>
            <w:rFonts w:ascii="Times New Roman" w:hAnsi="Times New Roman" w:cs="Times New Roman"/>
          </w:rPr>
          <w:fldChar w:fldCharType="begin"/>
        </w:r>
        <w:r w:rsidRPr="00027A63">
          <w:rPr>
            <w:rFonts w:ascii="Times New Roman" w:hAnsi="Times New Roman" w:cs="Times New Roman"/>
          </w:rPr>
          <w:instrText>PAGE   \* MERGEFORMAT</w:instrText>
        </w:r>
        <w:r w:rsidRPr="00027A63">
          <w:rPr>
            <w:rFonts w:ascii="Times New Roman" w:hAnsi="Times New Roman" w:cs="Times New Roman"/>
          </w:rPr>
          <w:fldChar w:fldCharType="separate"/>
        </w:r>
        <w:r w:rsidR="00A25656">
          <w:rPr>
            <w:rFonts w:ascii="Times New Roman" w:hAnsi="Times New Roman" w:cs="Times New Roman"/>
            <w:noProof/>
          </w:rPr>
          <w:t>1</w:t>
        </w:r>
        <w:r w:rsidRPr="00027A63">
          <w:rPr>
            <w:rFonts w:ascii="Times New Roman" w:hAnsi="Times New Roman" w:cs="Times New Roman"/>
          </w:rPr>
          <w:fldChar w:fldCharType="end"/>
        </w:r>
      </w:p>
    </w:sdtContent>
  </w:sdt>
  <w:p w:rsidR="00A44EA2" w:rsidRDefault="00A44EA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4EA2" w:rsidRDefault="00A44E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67F9" w:rsidRDefault="005C67F9" w:rsidP="00A44EA2">
      <w:pPr>
        <w:spacing w:after="0" w:line="240" w:lineRule="auto"/>
      </w:pPr>
      <w:r>
        <w:separator/>
      </w:r>
    </w:p>
  </w:footnote>
  <w:footnote w:type="continuationSeparator" w:id="0">
    <w:p w:rsidR="005C67F9" w:rsidRDefault="005C67F9" w:rsidP="00A44E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4EA2" w:rsidRDefault="00A44EA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4EA2" w:rsidRDefault="00A44EA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4EA2" w:rsidRDefault="00A44E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CC8"/>
    <w:rsid w:val="00027A63"/>
    <w:rsid w:val="000840CD"/>
    <w:rsid w:val="000B3C8D"/>
    <w:rsid w:val="000D290C"/>
    <w:rsid w:val="00122CC8"/>
    <w:rsid w:val="001440DF"/>
    <w:rsid w:val="001E6391"/>
    <w:rsid w:val="00207157"/>
    <w:rsid w:val="0022565E"/>
    <w:rsid w:val="00247420"/>
    <w:rsid w:val="00263DAE"/>
    <w:rsid w:val="002A34B2"/>
    <w:rsid w:val="00373792"/>
    <w:rsid w:val="003D09AC"/>
    <w:rsid w:val="004127B9"/>
    <w:rsid w:val="004D405A"/>
    <w:rsid w:val="005C67F9"/>
    <w:rsid w:val="006C0E25"/>
    <w:rsid w:val="00773E5E"/>
    <w:rsid w:val="007A0E08"/>
    <w:rsid w:val="008026C5"/>
    <w:rsid w:val="00860F89"/>
    <w:rsid w:val="00873B4C"/>
    <w:rsid w:val="009855FA"/>
    <w:rsid w:val="009C745A"/>
    <w:rsid w:val="00A25656"/>
    <w:rsid w:val="00A44EA2"/>
    <w:rsid w:val="00A562DF"/>
    <w:rsid w:val="00AB7491"/>
    <w:rsid w:val="00D0020B"/>
    <w:rsid w:val="00D21D86"/>
    <w:rsid w:val="00D5314B"/>
    <w:rsid w:val="00E21038"/>
    <w:rsid w:val="00F1203C"/>
    <w:rsid w:val="00F22968"/>
    <w:rsid w:val="00FB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7BD55"/>
  <w15:chartTrackingRefBased/>
  <w15:docId w15:val="{26CF3F2A-CAFA-4743-BCCE-BE62B10E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210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4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4EA2"/>
  </w:style>
  <w:style w:type="paragraph" w:styleId="Fuzeile">
    <w:name w:val="footer"/>
    <w:basedOn w:val="Standard"/>
    <w:link w:val="FuzeileZchn"/>
    <w:uiPriority w:val="99"/>
    <w:unhideWhenUsed/>
    <w:rsid w:val="00A44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4EA2"/>
  </w:style>
  <w:style w:type="character" w:styleId="Kommentarzeichen">
    <w:name w:val="annotation reference"/>
    <w:uiPriority w:val="99"/>
    <w:semiHidden/>
    <w:unhideWhenUsed/>
    <w:rsid w:val="00A562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62DF"/>
    <w:pPr>
      <w:spacing w:after="200" w:line="240" w:lineRule="auto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62DF"/>
    <w:rPr>
      <w:rFonts w:ascii="Times New Roman" w:eastAsia="Calibri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6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62DF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A562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Hamburg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ika Maren</dc:creator>
  <cp:keywords/>
  <dc:description/>
  <cp:lastModifiedBy>Schneider, Annika Maren</cp:lastModifiedBy>
  <cp:revision>4</cp:revision>
  <dcterms:created xsi:type="dcterms:W3CDTF">2020-06-17T08:52:00Z</dcterms:created>
  <dcterms:modified xsi:type="dcterms:W3CDTF">2020-06-18T12:38:00Z</dcterms:modified>
</cp:coreProperties>
</file>